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3F670" w14:textId="36397980" w:rsidR="00772B66" w:rsidRDefault="00772B66" w:rsidP="00772B66">
      <w:pPr>
        <w:rPr>
          <w:b/>
          <w:lang w:val="en-US"/>
        </w:rPr>
      </w:pPr>
      <w:r>
        <w:rPr>
          <w:b/>
          <w:lang w:val="en-US"/>
        </w:rPr>
        <w:t>Additional File 2</w:t>
      </w:r>
    </w:p>
    <w:p w14:paraId="561FDE1A" w14:textId="77777777" w:rsidR="00772B66" w:rsidRDefault="00772B66" w:rsidP="007E05D6">
      <w:pPr>
        <w:jc w:val="center"/>
        <w:rPr>
          <w:b/>
          <w:lang w:val="en-US"/>
        </w:rPr>
      </w:pPr>
    </w:p>
    <w:p w14:paraId="0A90F8CD" w14:textId="510208FE" w:rsidR="007E05D6" w:rsidRPr="00864771" w:rsidRDefault="007E05D6" w:rsidP="007E05D6">
      <w:pPr>
        <w:jc w:val="center"/>
        <w:rPr>
          <w:b/>
          <w:lang w:val="en-US"/>
        </w:rPr>
      </w:pPr>
      <w:r w:rsidRPr="00864771">
        <w:rPr>
          <w:b/>
          <w:lang w:val="en-US"/>
        </w:rPr>
        <w:t>INSTRUMODA – Core outcome and variable of interest set</w:t>
      </w:r>
    </w:p>
    <w:p w14:paraId="76A57DE0" w14:textId="77777777" w:rsidR="007E05D6" w:rsidRPr="00140C62" w:rsidRDefault="007E05D6" w:rsidP="007E05D6">
      <w:pPr>
        <w:jc w:val="center"/>
        <w:rPr>
          <w:b/>
          <w:lang w:val="en-US"/>
        </w:rPr>
      </w:pPr>
      <w:r w:rsidRPr="00140C62">
        <w:rPr>
          <w:b/>
          <w:lang w:val="en-US"/>
        </w:rPr>
        <w:t xml:space="preserve">Online questionnaire for the </w:t>
      </w:r>
      <w:r>
        <w:rPr>
          <w:b/>
          <w:lang w:val="en-US"/>
        </w:rPr>
        <w:t>women in the community</w:t>
      </w:r>
      <w:r w:rsidRPr="00140C62">
        <w:rPr>
          <w:b/>
          <w:lang w:val="en-US"/>
        </w:rPr>
        <w:t xml:space="preserve"> stakeholder group</w:t>
      </w:r>
    </w:p>
    <w:p w14:paraId="45DAFD6D" w14:textId="77777777" w:rsidR="007E05D6" w:rsidRDefault="007E05D6" w:rsidP="007E05D6">
      <w:pPr>
        <w:rPr>
          <w:b/>
          <w:u w:val="single"/>
          <w:lang w:val="en-US"/>
        </w:rPr>
      </w:pPr>
    </w:p>
    <w:p w14:paraId="7D390C98" w14:textId="77777777" w:rsidR="007E05D6" w:rsidRDefault="007E05D6" w:rsidP="007E05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AEAAAA" w:themeFill="background2" w:themeFillShade="BF"/>
        <w:jc w:val="center"/>
        <w:rPr>
          <w:b/>
          <w:u w:val="single"/>
          <w:lang w:val="en-US"/>
        </w:rPr>
      </w:pPr>
      <w:r>
        <w:rPr>
          <w:b/>
          <w:u w:val="single"/>
          <w:lang w:val="en-US"/>
        </w:rPr>
        <w:t>FIRST ROUND</w:t>
      </w:r>
    </w:p>
    <w:p w14:paraId="10A526CC" w14:textId="77777777" w:rsidR="007E05D6" w:rsidRPr="00E7520B" w:rsidRDefault="007E05D6" w:rsidP="007E05D6">
      <w:pPr>
        <w:rPr>
          <w:b/>
          <w:u w:val="single"/>
          <w:lang w:val="en-US"/>
        </w:rPr>
      </w:pPr>
      <w:r w:rsidRPr="00E7520B">
        <w:rPr>
          <w:b/>
          <w:u w:val="single"/>
          <w:lang w:val="en-US"/>
        </w:rPr>
        <w:t>Women’s history and course of pregnancy</w:t>
      </w:r>
    </w:p>
    <w:p w14:paraId="2ACE1217" w14:textId="77777777" w:rsidR="007E05D6" w:rsidRDefault="007E05D6" w:rsidP="007E05D6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women’s history and course of pregnanc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7E05D6" w:rsidRPr="00251A01" w14:paraId="127D04BF" w14:textId="77777777" w:rsidTr="0090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E98B5C0" w14:textId="77777777" w:rsidR="007E05D6" w:rsidRPr="00251A01" w:rsidRDefault="007E05D6" w:rsidP="0090009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38165D7" w14:textId="77777777" w:rsidR="007E05D6" w:rsidRPr="00251A01" w:rsidRDefault="007E05D6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162C897A" w14:textId="77777777" w:rsidR="007E05D6" w:rsidRPr="00251A01" w:rsidRDefault="007E05D6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45A2D2C7" w14:textId="77777777" w:rsidR="007E05D6" w:rsidRPr="00251A01" w:rsidRDefault="007E05D6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7E05D6" w:rsidRPr="00251A01" w14:paraId="52CDC13C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12BCECE" w14:textId="77777777" w:rsidR="007E05D6" w:rsidRPr="00251A01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History of perineal disease</w:t>
            </w:r>
          </w:p>
        </w:tc>
        <w:tc>
          <w:tcPr>
            <w:tcW w:w="1276" w:type="dxa"/>
            <w:shd w:val="clear" w:color="auto" w:fill="FFFFFF" w:themeFill="background1"/>
          </w:tcPr>
          <w:p w14:paraId="68A9903F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C0FB1CE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124FB6A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5DD350FA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A7B0FB0" w14:textId="77777777" w:rsidR="007E05D6" w:rsidRPr="00251A01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Vaginismus before th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1E159434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CE34A62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6A973FB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169CE7E4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ED67D23" w14:textId="77777777" w:rsidR="007E05D6" w:rsidRPr="00251A01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al incontinence during pregnancy</w:t>
            </w:r>
          </w:p>
        </w:tc>
        <w:tc>
          <w:tcPr>
            <w:tcW w:w="1276" w:type="dxa"/>
            <w:shd w:val="clear" w:color="auto" w:fill="FFFFFF" w:themeFill="background1"/>
          </w:tcPr>
          <w:p w14:paraId="558B53EC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D1F6504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87333F4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377663DA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C78DDE9" w14:textId="77777777" w:rsidR="007E05D6" w:rsidRPr="00251A01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Women’s geographic origin</w:t>
            </w:r>
          </w:p>
        </w:tc>
        <w:tc>
          <w:tcPr>
            <w:tcW w:w="1276" w:type="dxa"/>
            <w:shd w:val="clear" w:color="auto" w:fill="FFFFFF" w:themeFill="background1"/>
          </w:tcPr>
          <w:p w14:paraId="63E60371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A1EF10D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01241E2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50959680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3E1797C" w14:textId="77777777" w:rsidR="007E05D6" w:rsidRPr="00251A01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istory of genital mutil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0BFE7B58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CCE84A9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9C408E1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1DCF14E9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5BB8285" w14:textId="77777777" w:rsidR="007E05D6" w:rsidRPr="00251A01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ther smoking habits</w:t>
            </w:r>
          </w:p>
        </w:tc>
        <w:tc>
          <w:tcPr>
            <w:tcW w:w="1276" w:type="dxa"/>
            <w:shd w:val="clear" w:color="auto" w:fill="FFFFFF" w:themeFill="background1"/>
          </w:tcPr>
          <w:p w14:paraId="558AEFDF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E2129C2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94BD8F5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63A5D8E9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C61E352" w14:textId="77777777" w:rsidR="007E05D6" w:rsidRPr="007E05D6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 w:rsidRPr="007E05D6">
              <w:rPr>
                <w:rStyle w:val="normaltextrun"/>
                <w:rFonts w:ascii="Calibri" w:hAnsi="Calibri" w:cs="Calibri"/>
                <w:b w:val="0"/>
                <w:color w:val="000000"/>
                <w:shd w:val="clear" w:color="auto" w:fill="FFFFFF"/>
                <w:lang w:val="en-US"/>
              </w:rPr>
              <w:t>Medically assisted pregnancy</w:t>
            </w:r>
            <w:r w:rsidRPr="007E05D6">
              <w:rPr>
                <w:rStyle w:val="eop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</w:tcPr>
          <w:p w14:paraId="425A8EDD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7279877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510E173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59C4574F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C7F3E34" w14:textId="77777777" w:rsidR="007E05D6" w:rsidRPr="00251A01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Gestational or preexisting diabetes</w:t>
            </w:r>
          </w:p>
        </w:tc>
        <w:tc>
          <w:tcPr>
            <w:tcW w:w="1276" w:type="dxa"/>
            <w:shd w:val="clear" w:color="auto" w:fill="FFFFFF" w:themeFill="background1"/>
          </w:tcPr>
          <w:p w14:paraId="68824FBE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A3A19CB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1FC5E8E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7E05D6" w14:paraId="4A4B8914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C5656DA" w14:textId="77777777" w:rsidR="007E05D6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Last fetal weight estimation befor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774ECB46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4D933B8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BA1D3EA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7E05D6" w:rsidRPr="007E05D6" w14:paraId="482EC2D8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ED6B2A2" w14:textId="77777777" w:rsidR="007E05D6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massage practicing during pregnancy</w:t>
            </w:r>
          </w:p>
        </w:tc>
        <w:tc>
          <w:tcPr>
            <w:tcW w:w="1276" w:type="dxa"/>
            <w:shd w:val="clear" w:color="auto" w:fill="FFFFFF" w:themeFill="background1"/>
          </w:tcPr>
          <w:p w14:paraId="1D8FE00C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392F51E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7D241B0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7E05D6" w:rsidRPr="007E05D6" w14:paraId="5E736A1F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4F5C45E" w14:textId="77777777" w:rsidR="007E05D6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Birth project existing in the obstetrical file</w:t>
            </w:r>
          </w:p>
        </w:tc>
        <w:tc>
          <w:tcPr>
            <w:tcW w:w="1276" w:type="dxa"/>
            <w:shd w:val="clear" w:color="auto" w:fill="FFFFFF" w:themeFill="background1"/>
          </w:tcPr>
          <w:p w14:paraId="237B1335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39C8F8D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83BF002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0CBB0899" w14:textId="77777777" w:rsidR="006E3E40" w:rsidRDefault="006E3E40">
      <w:pPr>
        <w:rPr>
          <w:lang w:val="en-US"/>
        </w:rPr>
      </w:pPr>
    </w:p>
    <w:p w14:paraId="7E45872E" w14:textId="77777777" w:rsidR="007E05D6" w:rsidRDefault="007E05D6" w:rsidP="007E05D6">
      <w:pPr>
        <w:rPr>
          <w:lang w:val="en-US"/>
        </w:rPr>
      </w:pPr>
      <w:r>
        <w:rPr>
          <w:lang w:val="en-US"/>
        </w:rPr>
        <w:t>Is there any additional information in this thematic that you consider important to collect in the INSTRUMODA study?</w:t>
      </w:r>
    </w:p>
    <w:p w14:paraId="4C5FF95B" w14:textId="77777777" w:rsidR="00CB372F" w:rsidRDefault="00CB372F" w:rsidP="007E05D6">
      <w:pPr>
        <w:rPr>
          <w:b/>
          <w:u w:val="single"/>
          <w:lang w:val="en-US"/>
        </w:rPr>
      </w:pPr>
    </w:p>
    <w:p w14:paraId="18EDE576" w14:textId="77777777" w:rsidR="007E05D6" w:rsidRPr="00E7520B" w:rsidRDefault="007E05D6" w:rsidP="007E05D6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Course of labor</w:t>
      </w:r>
    </w:p>
    <w:p w14:paraId="7988ABB1" w14:textId="77777777" w:rsidR="007E05D6" w:rsidRDefault="007E05D6" w:rsidP="007E05D6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the course of labor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7E05D6" w:rsidRPr="00251A01" w14:paraId="17F03E46" w14:textId="77777777" w:rsidTr="0090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B2F9E9D" w14:textId="77777777" w:rsidR="007E05D6" w:rsidRPr="00251A01" w:rsidRDefault="007E05D6" w:rsidP="0090009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CE4A382" w14:textId="77777777" w:rsidR="007E05D6" w:rsidRPr="00251A01" w:rsidRDefault="007E05D6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2A618E17" w14:textId="77777777" w:rsidR="007E05D6" w:rsidRPr="00251A01" w:rsidRDefault="007E05D6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7B94D65A" w14:textId="77777777" w:rsidR="007E05D6" w:rsidRPr="00251A01" w:rsidRDefault="007E05D6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7E05D6" w:rsidRPr="00251A01" w14:paraId="76DDFA81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691B567" w14:textId="77777777" w:rsidR="007E05D6" w:rsidRPr="00251A01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pontaneous or induced labor</w:t>
            </w:r>
          </w:p>
        </w:tc>
        <w:tc>
          <w:tcPr>
            <w:tcW w:w="1276" w:type="dxa"/>
            <w:shd w:val="clear" w:color="auto" w:fill="FFFFFF" w:themeFill="background1"/>
          </w:tcPr>
          <w:p w14:paraId="4EE9368A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3DE2B5D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D3289D1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12CF840A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CE01010" w14:textId="77777777" w:rsidR="007E05D6" w:rsidRPr="00251A01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ethods for inducing labor</w:t>
            </w:r>
          </w:p>
        </w:tc>
        <w:tc>
          <w:tcPr>
            <w:tcW w:w="1276" w:type="dxa"/>
            <w:shd w:val="clear" w:color="auto" w:fill="FFFFFF" w:themeFill="background1"/>
          </w:tcPr>
          <w:p w14:paraId="7AD5108C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AE8C9C9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F9218D6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37D1E157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E09333F" w14:textId="77777777" w:rsidR="007E05D6" w:rsidRPr="00251A01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lastRenderedPageBreak/>
              <w:t>Existence of an epidural analgesia</w:t>
            </w:r>
          </w:p>
        </w:tc>
        <w:tc>
          <w:tcPr>
            <w:tcW w:w="1276" w:type="dxa"/>
            <w:shd w:val="clear" w:color="auto" w:fill="FFFFFF" w:themeFill="background1"/>
          </w:tcPr>
          <w:p w14:paraId="01FFD9E6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F56F025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5479FFF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2ABF8E84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9BE8912" w14:textId="77777777" w:rsidR="007E05D6" w:rsidRPr="00251A01" w:rsidRDefault="007E05D6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verall labor length</w:t>
            </w:r>
          </w:p>
        </w:tc>
        <w:tc>
          <w:tcPr>
            <w:tcW w:w="1276" w:type="dxa"/>
            <w:shd w:val="clear" w:color="auto" w:fill="FFFFFF" w:themeFill="background1"/>
          </w:tcPr>
          <w:p w14:paraId="6D9D2F6F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231A27F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533AEA4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030FE82C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1CB15A1" w14:textId="77777777" w:rsidR="007E05D6" w:rsidRPr="00251A01" w:rsidRDefault="00CB372F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cond stage of labor length (time interval between full dilatation and birth)</w:t>
            </w:r>
          </w:p>
        </w:tc>
        <w:tc>
          <w:tcPr>
            <w:tcW w:w="1276" w:type="dxa"/>
            <w:shd w:val="clear" w:color="auto" w:fill="FFFFFF" w:themeFill="background1"/>
          </w:tcPr>
          <w:p w14:paraId="37097364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09C9C1F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31E0E1B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50D0018C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44A8E1B" w14:textId="77777777" w:rsidR="007E05D6" w:rsidRPr="00251A01" w:rsidRDefault="00CB372F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massage during 2</w:t>
            </w:r>
            <w:r w:rsidRPr="00CB372F">
              <w:rPr>
                <w:b w:val="0"/>
                <w:vertAlign w:val="superscript"/>
                <w:lang w:val="en-US"/>
              </w:rPr>
              <w:t>nd</w:t>
            </w:r>
            <w:r>
              <w:rPr>
                <w:b w:val="0"/>
                <w:lang w:val="en-US"/>
              </w:rPr>
              <w:t xml:space="preserve"> stage of labor</w:t>
            </w:r>
          </w:p>
        </w:tc>
        <w:tc>
          <w:tcPr>
            <w:tcW w:w="1276" w:type="dxa"/>
            <w:shd w:val="clear" w:color="auto" w:fill="FFFFFF" w:themeFill="background1"/>
          </w:tcPr>
          <w:p w14:paraId="0B3A60CB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99FF657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8BA5EB4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2E5E073F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6D82FC0" w14:textId="77777777" w:rsidR="007E05D6" w:rsidRPr="00CB372F" w:rsidRDefault="00CB372F" w:rsidP="00900093">
            <w:pPr>
              <w:spacing w:line="360" w:lineRule="auto"/>
              <w:rPr>
                <w:b w:val="0"/>
                <w:lang w:val="en-US"/>
              </w:rPr>
            </w:pPr>
            <w:r w:rsidRPr="00CB372F">
              <w:rPr>
                <w:rStyle w:val="normaltextrun"/>
                <w:b w:val="0"/>
                <w:lang w:val="en-US"/>
              </w:rPr>
              <w:t>Warm compress application on perineum during 2</w:t>
            </w:r>
            <w:r w:rsidRPr="00CB372F">
              <w:rPr>
                <w:rStyle w:val="normaltextrun"/>
                <w:b w:val="0"/>
                <w:vertAlign w:val="superscript"/>
                <w:lang w:val="en-US"/>
              </w:rPr>
              <w:t>nd</w:t>
            </w:r>
            <w:r w:rsidRPr="00CB372F">
              <w:rPr>
                <w:rStyle w:val="normaltextrun"/>
                <w:b w:val="0"/>
                <w:lang w:val="en-US"/>
              </w:rPr>
              <w:t xml:space="preserve"> stage of labor</w:t>
            </w:r>
            <w:r w:rsidR="007E05D6" w:rsidRPr="00CB372F">
              <w:rPr>
                <w:rStyle w:val="eop"/>
                <w:rFonts w:ascii="Calibri" w:hAnsi="Calibri" w:cs="Calibri"/>
                <w:b w:val="0"/>
                <w:bCs w:val="0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</w:tcPr>
          <w:p w14:paraId="3EACB510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2AAF843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402E6D2" w14:textId="77777777" w:rsidR="007E05D6" w:rsidRPr="00251A01" w:rsidRDefault="007E05D6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E05D6" w:rsidRPr="00251A01" w14:paraId="05B16301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848B727" w14:textId="77777777" w:rsidR="007E05D6" w:rsidRPr="00251A01" w:rsidRDefault="00CB372F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perineal pain before pushing</w:t>
            </w:r>
          </w:p>
        </w:tc>
        <w:tc>
          <w:tcPr>
            <w:tcW w:w="1276" w:type="dxa"/>
            <w:shd w:val="clear" w:color="auto" w:fill="FFFFFF" w:themeFill="background1"/>
          </w:tcPr>
          <w:p w14:paraId="48A74702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45BEA85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540E581" w14:textId="77777777" w:rsidR="007E05D6" w:rsidRPr="00251A01" w:rsidRDefault="007E05D6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012FC860" w14:textId="77777777" w:rsidR="007E05D6" w:rsidRDefault="007E05D6">
      <w:pPr>
        <w:rPr>
          <w:lang w:val="en-US"/>
        </w:rPr>
      </w:pPr>
    </w:p>
    <w:p w14:paraId="2126C865" w14:textId="77777777" w:rsidR="00CB372F" w:rsidRDefault="00CB372F" w:rsidP="00CB372F">
      <w:pPr>
        <w:rPr>
          <w:lang w:val="en-US"/>
        </w:rPr>
      </w:pPr>
      <w:r>
        <w:rPr>
          <w:lang w:val="en-US"/>
        </w:rPr>
        <w:t>Is there any additional information in this thematic that you consider important to collect in the INSTRUMODA study?</w:t>
      </w:r>
    </w:p>
    <w:p w14:paraId="67E28309" w14:textId="77777777" w:rsidR="00CB372F" w:rsidRDefault="00CB372F">
      <w:pPr>
        <w:rPr>
          <w:lang w:val="en-US"/>
        </w:rPr>
      </w:pPr>
    </w:p>
    <w:p w14:paraId="77C9EC63" w14:textId="77777777" w:rsidR="00CB372F" w:rsidRDefault="00CB372F">
      <w:pPr>
        <w:rPr>
          <w:b/>
          <w:u w:val="single"/>
          <w:lang w:val="en-US"/>
        </w:rPr>
      </w:pPr>
      <w:r w:rsidRPr="00CB372F">
        <w:rPr>
          <w:b/>
          <w:u w:val="single"/>
          <w:lang w:val="en-US"/>
        </w:rPr>
        <w:t>Operative vaginal delivery modalities</w:t>
      </w:r>
    </w:p>
    <w:p w14:paraId="187E7AB8" w14:textId="77777777" w:rsidR="00CB372F" w:rsidRDefault="00CB372F" w:rsidP="00CB372F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the course of labor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CB372F" w:rsidRPr="00251A01" w14:paraId="4A54BBD6" w14:textId="77777777" w:rsidTr="0090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73695EC" w14:textId="77777777" w:rsidR="00CB372F" w:rsidRPr="00251A01" w:rsidRDefault="00CB372F" w:rsidP="0090009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422579A" w14:textId="77777777" w:rsidR="00CB372F" w:rsidRPr="00251A01" w:rsidRDefault="00CB372F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048772C2" w14:textId="77777777" w:rsidR="00CB372F" w:rsidRPr="00251A01" w:rsidRDefault="00CB372F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5B4A3EB6" w14:textId="77777777" w:rsidR="00CB372F" w:rsidRPr="00251A01" w:rsidRDefault="00CB372F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CB372F" w:rsidRPr="00251A01" w14:paraId="6DC3D593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FB6D3EA" w14:textId="77777777" w:rsidR="00CB372F" w:rsidRPr="00251A01" w:rsidRDefault="00CB372F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our of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13EC8350" w14:textId="77777777" w:rsidR="00CB372F" w:rsidRPr="00251A01" w:rsidRDefault="00CB372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3765C97" w14:textId="77777777" w:rsidR="00CB372F" w:rsidRPr="00251A01" w:rsidRDefault="00CB372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ECB0677" w14:textId="77777777" w:rsidR="00CB372F" w:rsidRPr="00251A01" w:rsidRDefault="00CB372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CB372F" w:rsidRPr="00251A01" w14:paraId="64EB546E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CE55A26" w14:textId="77777777" w:rsidR="00CB372F" w:rsidRPr="00251A01" w:rsidRDefault="00CB372F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Birth position before operativ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55C00D17" w14:textId="77777777" w:rsidR="00CB372F" w:rsidRPr="00251A01" w:rsidRDefault="00CB372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3C3086B" w14:textId="77777777" w:rsidR="00CB372F" w:rsidRPr="00251A01" w:rsidRDefault="00CB372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C26BB47" w14:textId="77777777" w:rsidR="00CB372F" w:rsidRPr="00251A01" w:rsidRDefault="00CB372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CB372F" w:rsidRPr="00251A01" w14:paraId="4E2EF412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312DE4C" w14:textId="77777777" w:rsidR="00CB372F" w:rsidRPr="00251A01" w:rsidRDefault="00CB372F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ndication for operativ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75E6D762" w14:textId="77777777" w:rsidR="00CB372F" w:rsidRPr="00251A01" w:rsidRDefault="00CB372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3E1B946" w14:textId="77777777" w:rsidR="00CB372F" w:rsidRPr="00251A01" w:rsidRDefault="00CB372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58D70D8" w14:textId="77777777" w:rsidR="00CB372F" w:rsidRPr="00251A01" w:rsidRDefault="00CB372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CB372F" w:rsidRPr="00251A01" w14:paraId="6958E63B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A563C10" w14:textId="77777777" w:rsidR="00CB372F" w:rsidRPr="00251A01" w:rsidRDefault="00CB372F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rientation and station of the fetal head</w:t>
            </w:r>
          </w:p>
        </w:tc>
        <w:tc>
          <w:tcPr>
            <w:tcW w:w="1276" w:type="dxa"/>
            <w:shd w:val="clear" w:color="auto" w:fill="FFFFFF" w:themeFill="background1"/>
          </w:tcPr>
          <w:p w14:paraId="594B36BC" w14:textId="77777777" w:rsidR="00CB372F" w:rsidRPr="00251A01" w:rsidRDefault="00CB372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57FAD21" w14:textId="77777777" w:rsidR="00CB372F" w:rsidRPr="00251A01" w:rsidRDefault="00CB372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E2194DD" w14:textId="77777777" w:rsidR="00CB372F" w:rsidRPr="00251A01" w:rsidRDefault="00CB372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CB372F" w:rsidRPr="00251A01" w14:paraId="03895792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28560B2" w14:textId="77777777" w:rsidR="00CB372F" w:rsidRPr="00251A01" w:rsidRDefault="00CB372F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ype of instrument</w:t>
            </w:r>
          </w:p>
        </w:tc>
        <w:tc>
          <w:tcPr>
            <w:tcW w:w="1276" w:type="dxa"/>
            <w:shd w:val="clear" w:color="auto" w:fill="FFFFFF" w:themeFill="background1"/>
          </w:tcPr>
          <w:p w14:paraId="21DB386D" w14:textId="77777777" w:rsidR="00CB372F" w:rsidRPr="00251A01" w:rsidRDefault="00CB372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2106411" w14:textId="77777777" w:rsidR="00CB372F" w:rsidRPr="00251A01" w:rsidRDefault="00CB372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9DBE266" w14:textId="77777777" w:rsidR="00CB372F" w:rsidRPr="00251A01" w:rsidRDefault="00CB372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C3110" w:rsidRPr="007C3110" w14:paraId="299D6312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6F140E6" w14:textId="77777777" w:rsidR="007C3110" w:rsidRDefault="007C3110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Justification for the type of instrument</w:t>
            </w:r>
          </w:p>
        </w:tc>
        <w:tc>
          <w:tcPr>
            <w:tcW w:w="1276" w:type="dxa"/>
            <w:shd w:val="clear" w:color="auto" w:fill="FFFFFF" w:themeFill="background1"/>
          </w:tcPr>
          <w:p w14:paraId="30538E9F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0934627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CF6F837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7C3110" w:rsidRPr="00251A01" w14:paraId="1D99EDBE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5EE8494" w14:textId="77777777" w:rsidR="007C3110" w:rsidRDefault="007C3110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bstetrician’s skill</w:t>
            </w:r>
          </w:p>
        </w:tc>
        <w:tc>
          <w:tcPr>
            <w:tcW w:w="1276" w:type="dxa"/>
            <w:shd w:val="clear" w:color="auto" w:fill="FFFFFF" w:themeFill="background1"/>
          </w:tcPr>
          <w:p w14:paraId="7A60EFD6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3DDEF48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43197D1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CB372F" w:rsidRPr="00251A01" w14:paraId="49B8DDB5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5424A12" w14:textId="77777777" w:rsidR="00CB372F" w:rsidRPr="00251A01" w:rsidRDefault="007C3110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ime interval between the onset of pushing and instrument applic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4B206948" w14:textId="77777777" w:rsidR="00CB372F" w:rsidRPr="00251A01" w:rsidRDefault="00CB372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573D9B5" w14:textId="77777777" w:rsidR="00CB372F" w:rsidRPr="00251A01" w:rsidRDefault="00CB372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873B378" w14:textId="77777777" w:rsidR="00CB372F" w:rsidRPr="00251A01" w:rsidRDefault="00CB372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CB372F" w:rsidRPr="00251A01" w14:paraId="309DFD2D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41E3DCC" w14:textId="77777777" w:rsidR="00CB372F" w:rsidRPr="007C3110" w:rsidRDefault="007C3110" w:rsidP="00900093">
            <w:pPr>
              <w:spacing w:line="360" w:lineRule="auto"/>
              <w:rPr>
                <w:b w:val="0"/>
                <w:lang w:val="en-US"/>
              </w:rPr>
            </w:pPr>
            <w:r w:rsidRPr="007C3110">
              <w:rPr>
                <w:rStyle w:val="normaltextrun"/>
                <w:b w:val="0"/>
                <w:lang w:val="en-US"/>
              </w:rPr>
              <w:t>Time interval between instrument application and birth</w:t>
            </w:r>
            <w:r w:rsidR="00CB372F" w:rsidRPr="007C3110">
              <w:rPr>
                <w:rStyle w:val="eop"/>
                <w:rFonts w:ascii="Calibri" w:hAnsi="Calibri" w:cs="Calibri"/>
                <w:b w:val="0"/>
                <w:bCs w:val="0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</w:tcPr>
          <w:p w14:paraId="27359B2B" w14:textId="77777777" w:rsidR="00CB372F" w:rsidRPr="00251A01" w:rsidRDefault="00CB372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E8E9537" w14:textId="77777777" w:rsidR="00CB372F" w:rsidRPr="00251A01" w:rsidRDefault="00CB372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EFF3B97" w14:textId="77777777" w:rsidR="00CB372F" w:rsidRPr="00251A01" w:rsidRDefault="00CB372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CB372F" w:rsidRPr="00251A01" w14:paraId="6803FA8B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80681B6" w14:textId="77777777" w:rsidR="00CB372F" w:rsidRPr="00251A01" w:rsidRDefault="00CB372F" w:rsidP="007C3110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Self-rated </w:t>
            </w:r>
            <w:r w:rsidR="007C3110">
              <w:rPr>
                <w:b w:val="0"/>
                <w:lang w:val="en-US"/>
              </w:rPr>
              <w:t>pain during operativ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6CAAFF34" w14:textId="77777777" w:rsidR="00CB372F" w:rsidRPr="00251A01" w:rsidRDefault="00CB372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70D50CB" w14:textId="77777777" w:rsidR="00CB372F" w:rsidRPr="00251A01" w:rsidRDefault="00CB372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4E172F5" w14:textId="77777777" w:rsidR="00CB372F" w:rsidRPr="00251A01" w:rsidRDefault="00CB372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C3110" w:rsidRPr="00251A01" w14:paraId="38BF2D3D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BAF82A8" w14:textId="77777777" w:rsidR="007C3110" w:rsidRDefault="007C3110" w:rsidP="007C3110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Fundal pressure</w:t>
            </w:r>
          </w:p>
        </w:tc>
        <w:tc>
          <w:tcPr>
            <w:tcW w:w="1276" w:type="dxa"/>
            <w:shd w:val="clear" w:color="auto" w:fill="FFFFFF" w:themeFill="background1"/>
          </w:tcPr>
          <w:p w14:paraId="173450E8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D10A115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2008370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7C3110" w:rsidRPr="007C3110" w14:paraId="53E27E67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93756ED" w14:textId="77777777" w:rsidR="007C3110" w:rsidRDefault="007C3110" w:rsidP="007C3110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iming for information about operativ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7B0E8CCC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83C71FB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1ED9E66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7C3110" w:rsidRPr="007C3110" w14:paraId="7B56461B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3181CF8" w14:textId="77777777" w:rsidR="007C3110" w:rsidRDefault="007C3110" w:rsidP="007C3110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ther’s consent for operativ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3F1C30FB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78FF3B0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8846CFF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7C3110" w:rsidRPr="007C3110" w14:paraId="5AAE731B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7CC60FC" w14:textId="77777777" w:rsidR="007C3110" w:rsidRDefault="007C3110" w:rsidP="007C3110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resence of an accompanying person</w:t>
            </w:r>
          </w:p>
        </w:tc>
        <w:tc>
          <w:tcPr>
            <w:tcW w:w="1276" w:type="dxa"/>
            <w:shd w:val="clear" w:color="auto" w:fill="FFFFFF" w:themeFill="background1"/>
          </w:tcPr>
          <w:p w14:paraId="36B18208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2D6489E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1ACBBD4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7182AA66" w14:textId="77777777" w:rsidR="00CB372F" w:rsidRDefault="00CB372F">
      <w:pPr>
        <w:rPr>
          <w:b/>
          <w:u w:val="single"/>
          <w:lang w:val="en-US"/>
        </w:rPr>
      </w:pPr>
    </w:p>
    <w:p w14:paraId="3CD008DC" w14:textId="77777777" w:rsidR="007C3110" w:rsidRDefault="007C3110" w:rsidP="007C3110">
      <w:pPr>
        <w:rPr>
          <w:lang w:val="en-US"/>
        </w:rPr>
      </w:pPr>
      <w:r>
        <w:rPr>
          <w:lang w:val="en-US"/>
        </w:rPr>
        <w:lastRenderedPageBreak/>
        <w:t>Is there any additional information in this thematic that you consider important to collect in the INSTRUMODA study?</w:t>
      </w:r>
    </w:p>
    <w:p w14:paraId="13F0B8DD" w14:textId="77777777" w:rsidR="007C3110" w:rsidRDefault="007C3110" w:rsidP="007C3110">
      <w:pPr>
        <w:rPr>
          <w:lang w:val="en-US"/>
        </w:rPr>
      </w:pPr>
    </w:p>
    <w:p w14:paraId="14F0C111" w14:textId="77777777" w:rsidR="007C3110" w:rsidRDefault="007C3110" w:rsidP="007C3110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Episiotomy</w:t>
      </w:r>
      <w:r w:rsidRPr="00CB372F">
        <w:rPr>
          <w:b/>
          <w:u w:val="single"/>
          <w:lang w:val="en-US"/>
        </w:rPr>
        <w:t xml:space="preserve"> modalities</w:t>
      </w:r>
    </w:p>
    <w:p w14:paraId="732B674A" w14:textId="77777777" w:rsidR="007C3110" w:rsidRDefault="007C3110" w:rsidP="007C3110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episiotomy modalities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7C3110" w:rsidRPr="00251A01" w14:paraId="5DC67C66" w14:textId="77777777" w:rsidTr="0090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32671F9" w14:textId="77777777" w:rsidR="007C3110" w:rsidRPr="00251A01" w:rsidRDefault="007C3110" w:rsidP="0090009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4EF5378" w14:textId="77777777" w:rsidR="007C3110" w:rsidRPr="00251A01" w:rsidRDefault="007C3110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7C61FFA7" w14:textId="77777777" w:rsidR="007C3110" w:rsidRPr="00251A01" w:rsidRDefault="007C3110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56999A6F" w14:textId="77777777" w:rsidR="007C3110" w:rsidRPr="00251A01" w:rsidRDefault="007C3110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7C3110" w:rsidRPr="00251A01" w14:paraId="2D68721D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29F3A5C" w14:textId="77777777" w:rsidR="007C3110" w:rsidRPr="00251A01" w:rsidRDefault="007C3110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Type of episiotomy </w:t>
            </w:r>
          </w:p>
        </w:tc>
        <w:tc>
          <w:tcPr>
            <w:tcW w:w="1276" w:type="dxa"/>
            <w:shd w:val="clear" w:color="auto" w:fill="FFFFFF" w:themeFill="background1"/>
          </w:tcPr>
          <w:p w14:paraId="518EA513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85FB8F2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B46FD19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C3110" w:rsidRPr="00251A01" w14:paraId="34A4673B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AEE87B2" w14:textId="77777777" w:rsidR="007C3110" w:rsidRPr="00251A01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declared angle section from midline</w:t>
            </w:r>
          </w:p>
        </w:tc>
        <w:tc>
          <w:tcPr>
            <w:tcW w:w="1276" w:type="dxa"/>
            <w:shd w:val="clear" w:color="auto" w:fill="FFFFFF" w:themeFill="background1"/>
          </w:tcPr>
          <w:p w14:paraId="4BD8843E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C560A6D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BDAD184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C3110" w:rsidRPr="00251A01" w14:paraId="38A13C57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21917B4" w14:textId="77777777" w:rsidR="007C3110" w:rsidRPr="00251A01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declared length of sec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37AF22FE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4DE3281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B445C99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C3110" w:rsidRPr="00251A01" w14:paraId="408EA898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C9498AB" w14:textId="77777777" w:rsidR="007C3110" w:rsidRPr="00251A01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ndication for episiotomy</w:t>
            </w:r>
          </w:p>
        </w:tc>
        <w:tc>
          <w:tcPr>
            <w:tcW w:w="1276" w:type="dxa"/>
            <w:shd w:val="clear" w:color="auto" w:fill="FFFFFF" w:themeFill="background1"/>
          </w:tcPr>
          <w:p w14:paraId="0BB1A168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889B89F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67C7B30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C3110" w:rsidRPr="00251A01" w14:paraId="5746DEE4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BE6A5FC" w14:textId="77777777" w:rsidR="007C3110" w:rsidRPr="00251A01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iming for episiotomy incis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1A7A9B6D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CA96722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9E66895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C3110" w:rsidRPr="007C3110" w14:paraId="52374C6A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4E1A499" w14:textId="77777777" w:rsidR="007C3110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dality for collecting mother’s consent to episiotomy</w:t>
            </w:r>
          </w:p>
        </w:tc>
        <w:tc>
          <w:tcPr>
            <w:tcW w:w="1276" w:type="dxa"/>
            <w:shd w:val="clear" w:color="auto" w:fill="FFFFFF" w:themeFill="background1"/>
          </w:tcPr>
          <w:p w14:paraId="6F745E44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E514AFE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FB6C883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7C3110" w:rsidRPr="00251A01" w14:paraId="3AF32E67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E7B5E0B" w14:textId="77777777" w:rsidR="007C3110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pain during episiotomy incis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4DD3962D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9350F71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39E4CC0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7C3110" w:rsidRPr="00251A01" w14:paraId="21A10457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E47F84B" w14:textId="77777777" w:rsidR="007C3110" w:rsidRPr="00251A01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echnique used for repairing episiotomy</w:t>
            </w:r>
          </w:p>
        </w:tc>
        <w:tc>
          <w:tcPr>
            <w:tcW w:w="1276" w:type="dxa"/>
            <w:shd w:val="clear" w:color="auto" w:fill="FFFFFF" w:themeFill="background1"/>
          </w:tcPr>
          <w:p w14:paraId="4A0D04AD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07939DC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5ADA507" w14:textId="77777777" w:rsidR="007C3110" w:rsidRPr="00251A01" w:rsidRDefault="007C3110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C3110" w:rsidRPr="00251A01" w14:paraId="1A58F9F8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9304EC1" w14:textId="77777777" w:rsidR="007C3110" w:rsidRPr="007C3110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ype of suture thread used</w:t>
            </w:r>
          </w:p>
        </w:tc>
        <w:tc>
          <w:tcPr>
            <w:tcW w:w="1276" w:type="dxa"/>
            <w:shd w:val="clear" w:color="auto" w:fill="FFFFFF" w:themeFill="background1"/>
          </w:tcPr>
          <w:p w14:paraId="0D4A1117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D7E6410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4D1A94F" w14:textId="77777777" w:rsidR="007C3110" w:rsidRPr="00251A01" w:rsidRDefault="007C3110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627A5065" w14:textId="77777777" w:rsidR="007C3110" w:rsidRDefault="007C3110">
      <w:pPr>
        <w:rPr>
          <w:b/>
          <w:u w:val="single"/>
          <w:lang w:val="en-US"/>
        </w:rPr>
      </w:pPr>
    </w:p>
    <w:p w14:paraId="096B2077" w14:textId="77777777" w:rsidR="00145533" w:rsidRDefault="00145533" w:rsidP="00145533">
      <w:pPr>
        <w:rPr>
          <w:lang w:val="en-US"/>
        </w:rPr>
      </w:pPr>
      <w:r>
        <w:rPr>
          <w:lang w:val="en-US"/>
        </w:rPr>
        <w:t>Is there any additional information in this thematic that you consider important to collect in the INSTRUMODA study?</w:t>
      </w:r>
    </w:p>
    <w:p w14:paraId="6DC92CAD" w14:textId="77777777" w:rsidR="00145533" w:rsidRDefault="00145533">
      <w:pPr>
        <w:rPr>
          <w:b/>
          <w:u w:val="single"/>
          <w:lang w:val="en-US"/>
        </w:rPr>
      </w:pPr>
    </w:p>
    <w:p w14:paraId="59C3D292" w14:textId="77777777" w:rsidR="00145533" w:rsidRDefault="00145533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Immediate maternal morbidity</w:t>
      </w:r>
    </w:p>
    <w:p w14:paraId="48721044" w14:textId="77777777" w:rsidR="00145533" w:rsidRDefault="00145533" w:rsidP="00145533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immediate maternal morbidit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145533" w:rsidRPr="00251A01" w14:paraId="19256F16" w14:textId="77777777" w:rsidTr="0090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AE6E9C0" w14:textId="77777777" w:rsidR="00145533" w:rsidRPr="00251A01" w:rsidRDefault="00145533" w:rsidP="0090009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7A25DEA" w14:textId="77777777" w:rsidR="00145533" w:rsidRPr="00251A01" w:rsidRDefault="0014553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5AF9BAD0" w14:textId="77777777" w:rsidR="00145533" w:rsidRPr="00251A01" w:rsidRDefault="0014553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3980B17A" w14:textId="77777777" w:rsidR="00145533" w:rsidRPr="00251A01" w:rsidRDefault="0014553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145533" w:rsidRPr="00251A01" w14:paraId="511DB70E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C2369B2" w14:textId="77777777" w:rsidR="00145533" w:rsidRPr="00251A01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tear occurrence</w:t>
            </w:r>
          </w:p>
        </w:tc>
        <w:tc>
          <w:tcPr>
            <w:tcW w:w="1276" w:type="dxa"/>
            <w:shd w:val="clear" w:color="auto" w:fill="FFFFFF" w:themeFill="background1"/>
          </w:tcPr>
          <w:p w14:paraId="059AAF2E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A3F1F33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29CB6CE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45533" w:rsidRPr="00251A01" w14:paraId="2EB776AE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C047318" w14:textId="77777777" w:rsidR="00145533" w:rsidRPr="00251A01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echnique and thread used for repairing perineal tears</w:t>
            </w:r>
          </w:p>
        </w:tc>
        <w:tc>
          <w:tcPr>
            <w:tcW w:w="1276" w:type="dxa"/>
            <w:shd w:val="clear" w:color="auto" w:fill="FFFFFF" w:themeFill="background1"/>
          </w:tcPr>
          <w:p w14:paraId="51C05CD9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BB6D7DB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083E366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45533" w:rsidRPr="00251A01" w14:paraId="4540C3FB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F50B4A5" w14:textId="77777777" w:rsidR="00145533" w:rsidRPr="00251A01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hemorrhage of more than 500ml</w:t>
            </w:r>
          </w:p>
        </w:tc>
        <w:tc>
          <w:tcPr>
            <w:tcW w:w="1276" w:type="dxa"/>
            <w:shd w:val="clear" w:color="auto" w:fill="FFFFFF" w:themeFill="background1"/>
          </w:tcPr>
          <w:p w14:paraId="662F0A10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5A1E5C6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EF8AE3B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45533" w:rsidRPr="00251A01" w14:paraId="67B85FE0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0AB5703" w14:textId="77777777" w:rsidR="00145533" w:rsidRPr="00251A01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Blood transfusion requirement</w:t>
            </w:r>
          </w:p>
        </w:tc>
        <w:tc>
          <w:tcPr>
            <w:tcW w:w="1276" w:type="dxa"/>
            <w:shd w:val="clear" w:color="auto" w:fill="FFFFFF" w:themeFill="background1"/>
          </w:tcPr>
          <w:p w14:paraId="2835FE56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A6AE077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1320A0D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45533" w:rsidRPr="00251A01" w14:paraId="1BE0D6A8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742F556" w14:textId="77777777" w:rsidR="00145533" w:rsidRPr="00251A01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hematoma requiring surgical drainage</w:t>
            </w:r>
          </w:p>
        </w:tc>
        <w:tc>
          <w:tcPr>
            <w:tcW w:w="1276" w:type="dxa"/>
            <w:shd w:val="clear" w:color="auto" w:fill="FFFFFF" w:themeFill="background1"/>
          </w:tcPr>
          <w:p w14:paraId="4ECA995E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D6A7CAC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93D9DF1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45533" w:rsidRPr="007C3110" w14:paraId="0A6B2ED9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B97B609" w14:textId="77777777" w:rsidR="00145533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infec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262F4A4B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F41DC9C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CB943CF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45533" w:rsidRPr="007C3110" w14:paraId="5CBF3D3E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CF0FBB8" w14:textId="77777777" w:rsidR="00145533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lastRenderedPageBreak/>
              <w:t>Mother admission into intensive care unit</w:t>
            </w:r>
          </w:p>
        </w:tc>
        <w:tc>
          <w:tcPr>
            <w:tcW w:w="1276" w:type="dxa"/>
            <w:shd w:val="clear" w:color="auto" w:fill="FFFFFF" w:themeFill="background1"/>
          </w:tcPr>
          <w:p w14:paraId="53F5A739" w14:textId="77777777" w:rsidR="00145533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21D0655" w14:textId="77777777" w:rsidR="00145533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E88AF6F" w14:textId="77777777" w:rsidR="00145533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45533" w:rsidRPr="007C3110" w14:paraId="7CD84115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F9D608C" w14:textId="77777777" w:rsidR="00145533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aximal pain felt at the perineum</w:t>
            </w:r>
          </w:p>
        </w:tc>
        <w:tc>
          <w:tcPr>
            <w:tcW w:w="1276" w:type="dxa"/>
            <w:shd w:val="clear" w:color="auto" w:fill="FFFFFF" w:themeFill="background1"/>
          </w:tcPr>
          <w:p w14:paraId="438D995A" w14:textId="77777777" w:rsidR="00145533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A40D7E8" w14:textId="77777777" w:rsidR="00145533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4A79A54" w14:textId="77777777" w:rsidR="00145533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45533" w:rsidRPr="007C3110" w14:paraId="44008433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F45C828" w14:textId="77777777" w:rsidR="00145533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ther’s analgesic consump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031C4E06" w14:textId="77777777" w:rsidR="00145533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FE9E517" w14:textId="77777777" w:rsidR="00145533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B0683F0" w14:textId="77777777" w:rsidR="00145533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45533" w:rsidRPr="007C3110" w14:paraId="76B683AC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2DC75A9" w14:textId="77777777" w:rsidR="00145533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partum urinary reten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3E9ACC21" w14:textId="77777777" w:rsidR="00145533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395F1DE" w14:textId="77777777" w:rsidR="00145533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A6CB05C" w14:textId="77777777" w:rsidR="00145533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45533" w:rsidRPr="007C3110" w14:paraId="2693C1E6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2E65DE9" w14:textId="77777777" w:rsidR="00145533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perineal pain 3 days after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6AAD9A5E" w14:textId="77777777" w:rsidR="00145533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108097A" w14:textId="77777777" w:rsidR="00145533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C60546D" w14:textId="77777777" w:rsidR="00145533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45533" w:rsidRPr="00251A01" w14:paraId="0717C4A4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D826867" w14:textId="77777777" w:rsidR="00145533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degree of satisfaction during childbirth</w:t>
            </w:r>
          </w:p>
        </w:tc>
        <w:tc>
          <w:tcPr>
            <w:tcW w:w="1276" w:type="dxa"/>
            <w:shd w:val="clear" w:color="auto" w:fill="FFFFFF" w:themeFill="background1"/>
          </w:tcPr>
          <w:p w14:paraId="5EEBF4B5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D17B3ED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15E3B5A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45533" w:rsidRPr="00251A01" w14:paraId="0AC14DF7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5DF6BFF" w14:textId="77777777" w:rsidR="00145533" w:rsidRPr="00251A01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sychological care required after childbirth</w:t>
            </w:r>
          </w:p>
        </w:tc>
        <w:tc>
          <w:tcPr>
            <w:tcW w:w="1276" w:type="dxa"/>
            <w:shd w:val="clear" w:color="auto" w:fill="FFFFFF" w:themeFill="background1"/>
          </w:tcPr>
          <w:p w14:paraId="573ED3C0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04E5CD8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94C9A1D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45533" w:rsidRPr="00251A01" w14:paraId="4518BDA3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4D8A0EC" w14:textId="77777777" w:rsidR="00145533" w:rsidRPr="007C3110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Difficulty for mother-child relationship</w:t>
            </w:r>
          </w:p>
        </w:tc>
        <w:tc>
          <w:tcPr>
            <w:tcW w:w="1276" w:type="dxa"/>
            <w:shd w:val="clear" w:color="auto" w:fill="FFFFFF" w:themeFill="background1"/>
          </w:tcPr>
          <w:p w14:paraId="75A24D4E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E7CA5CA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EF12B59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45533" w:rsidRPr="00251A01" w14:paraId="5BE6E8A1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12FFAEB" w14:textId="77777777" w:rsidR="00145533" w:rsidRPr="007C3110" w:rsidRDefault="0014553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ther death</w:t>
            </w:r>
          </w:p>
        </w:tc>
        <w:tc>
          <w:tcPr>
            <w:tcW w:w="1276" w:type="dxa"/>
            <w:shd w:val="clear" w:color="auto" w:fill="FFFFFF" w:themeFill="background1"/>
          </w:tcPr>
          <w:p w14:paraId="08B9E802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F065803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16B4947" w14:textId="77777777" w:rsidR="00145533" w:rsidRPr="00251A01" w:rsidRDefault="0014553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45533" w:rsidRPr="00251A01" w14:paraId="61A7AC72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4775F66" w14:textId="77777777" w:rsidR="00145533" w:rsidRDefault="00145533" w:rsidP="0090009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293B003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6D42267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5" w:type="dxa"/>
            <w:shd w:val="clear" w:color="auto" w:fill="FFFFFF" w:themeFill="background1"/>
          </w:tcPr>
          <w:p w14:paraId="7338B5E9" w14:textId="77777777" w:rsidR="00145533" w:rsidRPr="00251A01" w:rsidRDefault="0014553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88F748B" w14:textId="77777777" w:rsidR="00480753" w:rsidRDefault="00480753" w:rsidP="00480753">
      <w:pPr>
        <w:rPr>
          <w:lang w:val="en-US"/>
        </w:rPr>
      </w:pPr>
      <w:r>
        <w:rPr>
          <w:lang w:val="en-US"/>
        </w:rPr>
        <w:t>Is there any additional information in this thematic that you consider important to collect in the INSTRUMODA study?</w:t>
      </w:r>
    </w:p>
    <w:p w14:paraId="3276DE40" w14:textId="77777777" w:rsidR="00145533" w:rsidRDefault="00145533">
      <w:pPr>
        <w:rPr>
          <w:b/>
          <w:u w:val="single"/>
          <w:lang w:val="en-US"/>
        </w:rPr>
      </w:pPr>
    </w:p>
    <w:p w14:paraId="15390A81" w14:textId="77777777" w:rsidR="00480753" w:rsidRDefault="00480753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One-year maternal morbidity</w:t>
      </w:r>
    </w:p>
    <w:p w14:paraId="4854B4C1" w14:textId="77777777" w:rsidR="00480753" w:rsidRDefault="00480753" w:rsidP="00480753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one-year maternal morbidit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480753" w:rsidRPr="00251A01" w14:paraId="2E7DDF8B" w14:textId="77777777" w:rsidTr="0090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4A72B4C" w14:textId="77777777" w:rsidR="00480753" w:rsidRPr="00251A01" w:rsidRDefault="00480753" w:rsidP="0090009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C3504FC" w14:textId="77777777" w:rsidR="00480753" w:rsidRPr="00251A01" w:rsidRDefault="0048075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290D137C" w14:textId="77777777" w:rsidR="00480753" w:rsidRPr="00251A01" w:rsidRDefault="0048075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75B15103" w14:textId="77777777" w:rsidR="00480753" w:rsidRPr="00251A01" w:rsidRDefault="0048075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480753" w:rsidRPr="00251A01" w14:paraId="0937E8BF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DF5B04A" w14:textId="77777777" w:rsidR="00480753" w:rsidRPr="00251A01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natal anal incontinence</w:t>
            </w:r>
          </w:p>
        </w:tc>
        <w:tc>
          <w:tcPr>
            <w:tcW w:w="1276" w:type="dxa"/>
            <w:shd w:val="clear" w:color="auto" w:fill="FFFFFF" w:themeFill="background1"/>
          </w:tcPr>
          <w:p w14:paraId="4578C3B9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4F97CEE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23A7F71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480753" w:rsidRPr="00251A01" w14:paraId="4F8DCD03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0E8A0EF" w14:textId="77777777" w:rsidR="00480753" w:rsidRPr="00251A01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natal urinary incontinence</w:t>
            </w:r>
          </w:p>
        </w:tc>
        <w:tc>
          <w:tcPr>
            <w:tcW w:w="1276" w:type="dxa"/>
            <w:shd w:val="clear" w:color="auto" w:fill="FFFFFF" w:themeFill="background1"/>
          </w:tcPr>
          <w:p w14:paraId="3772B77C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6F5CE89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F014A57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480753" w:rsidRPr="00251A01" w14:paraId="566FF416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DFECB07" w14:textId="77777777" w:rsidR="00480753" w:rsidRPr="00251A01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natal perineal physical therapy</w:t>
            </w:r>
          </w:p>
        </w:tc>
        <w:tc>
          <w:tcPr>
            <w:tcW w:w="1276" w:type="dxa"/>
            <w:shd w:val="clear" w:color="auto" w:fill="FFFFFF" w:themeFill="background1"/>
          </w:tcPr>
          <w:p w14:paraId="02BF8458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844CB4F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238570A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480753" w:rsidRPr="00251A01" w14:paraId="483FBD5D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FF3DC44" w14:textId="77777777" w:rsidR="00480753" w:rsidRPr="00251A01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surgery since childbirth</w:t>
            </w:r>
          </w:p>
        </w:tc>
        <w:tc>
          <w:tcPr>
            <w:tcW w:w="1276" w:type="dxa"/>
            <w:shd w:val="clear" w:color="auto" w:fill="FFFFFF" w:themeFill="background1"/>
          </w:tcPr>
          <w:p w14:paraId="6955E23C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ED50738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D82A6A3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480753" w:rsidRPr="00251A01" w14:paraId="7CBCADFF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0508641" w14:textId="77777777" w:rsidR="00480753" w:rsidRPr="00251A01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y consultation for anal incontinence since childbirth</w:t>
            </w:r>
          </w:p>
        </w:tc>
        <w:tc>
          <w:tcPr>
            <w:tcW w:w="1276" w:type="dxa"/>
            <w:shd w:val="clear" w:color="auto" w:fill="FFFFFF" w:themeFill="background1"/>
          </w:tcPr>
          <w:p w14:paraId="3C3B53EA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B0F0BDA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B468DDA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480753" w:rsidRPr="007C3110" w14:paraId="4F8EFB40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D6C0C9D" w14:textId="77777777" w:rsidR="00480753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y consultation for urinary incontinence since childbirth</w:t>
            </w:r>
          </w:p>
        </w:tc>
        <w:tc>
          <w:tcPr>
            <w:tcW w:w="1276" w:type="dxa"/>
            <w:shd w:val="clear" w:color="auto" w:fill="FFFFFF" w:themeFill="background1"/>
          </w:tcPr>
          <w:p w14:paraId="652CE256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5F3EE76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A0FE9F3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480753" w:rsidRPr="007C3110" w14:paraId="7F8BE481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B499659" w14:textId="77777777" w:rsidR="00480753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y consultation for perineal pain since childbirth</w:t>
            </w:r>
          </w:p>
        </w:tc>
        <w:tc>
          <w:tcPr>
            <w:tcW w:w="1276" w:type="dxa"/>
            <w:shd w:val="clear" w:color="auto" w:fill="FFFFFF" w:themeFill="background1"/>
          </w:tcPr>
          <w:p w14:paraId="1119B4D8" w14:textId="77777777" w:rsidR="00480753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23B7426" w14:textId="77777777" w:rsidR="00480753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DE399B0" w14:textId="77777777" w:rsidR="00480753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480753" w:rsidRPr="007C3110" w14:paraId="33BE521B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4CA1476" w14:textId="77777777" w:rsidR="00480753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y consultation for depression since childbirth</w:t>
            </w:r>
          </w:p>
        </w:tc>
        <w:tc>
          <w:tcPr>
            <w:tcW w:w="1276" w:type="dxa"/>
            <w:shd w:val="clear" w:color="auto" w:fill="FFFFFF" w:themeFill="background1"/>
          </w:tcPr>
          <w:p w14:paraId="477FC669" w14:textId="77777777" w:rsidR="00480753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BEB984B" w14:textId="77777777" w:rsidR="00480753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83E292B" w14:textId="77777777" w:rsidR="00480753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480753" w:rsidRPr="007C3110" w14:paraId="5194D33D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7609679" w14:textId="77777777" w:rsidR="00480753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tidepressants consumption since childbirth</w:t>
            </w:r>
          </w:p>
        </w:tc>
        <w:tc>
          <w:tcPr>
            <w:tcW w:w="1276" w:type="dxa"/>
            <w:shd w:val="clear" w:color="auto" w:fill="FFFFFF" w:themeFill="background1"/>
          </w:tcPr>
          <w:p w14:paraId="3F79706E" w14:textId="77777777" w:rsidR="00480753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0DB08F3" w14:textId="77777777" w:rsidR="00480753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DF315B6" w14:textId="77777777" w:rsidR="00480753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480753" w:rsidRPr="007C3110" w14:paraId="7EC448FD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578A91F" w14:textId="77777777" w:rsidR="00480753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pain other than dyspareunia</w:t>
            </w:r>
          </w:p>
        </w:tc>
        <w:tc>
          <w:tcPr>
            <w:tcW w:w="1276" w:type="dxa"/>
            <w:shd w:val="clear" w:color="auto" w:fill="FFFFFF" w:themeFill="background1"/>
          </w:tcPr>
          <w:p w14:paraId="10FCDB90" w14:textId="77777777" w:rsidR="00480753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F7FD9DC" w14:textId="77777777" w:rsidR="00480753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6D5AFC0" w14:textId="77777777" w:rsidR="00480753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480753" w:rsidRPr="007C3110" w14:paraId="27C5D2C4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B311602" w14:textId="77777777" w:rsidR="00480753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Dyspareunia</w:t>
            </w:r>
          </w:p>
        </w:tc>
        <w:tc>
          <w:tcPr>
            <w:tcW w:w="1276" w:type="dxa"/>
            <w:shd w:val="clear" w:color="auto" w:fill="FFFFFF" w:themeFill="background1"/>
          </w:tcPr>
          <w:p w14:paraId="35262D8F" w14:textId="77777777" w:rsidR="00480753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4AE90D5" w14:textId="77777777" w:rsidR="00480753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7F6F29B" w14:textId="77777777" w:rsidR="00480753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480753" w:rsidRPr="007C3110" w14:paraId="1763A724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B33745B" w14:textId="77777777" w:rsidR="00480753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xual intercourse since childbirth</w:t>
            </w:r>
          </w:p>
        </w:tc>
        <w:tc>
          <w:tcPr>
            <w:tcW w:w="1276" w:type="dxa"/>
            <w:shd w:val="clear" w:color="auto" w:fill="FFFFFF" w:themeFill="background1"/>
          </w:tcPr>
          <w:p w14:paraId="3003A804" w14:textId="77777777" w:rsidR="00480753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7517D18" w14:textId="77777777" w:rsidR="00480753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C38BAD1" w14:textId="77777777" w:rsidR="00480753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480753" w:rsidRPr="00251A01" w14:paraId="1AA3A5CA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50FC0EE" w14:textId="77777777" w:rsidR="00480753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satisfaction about sexuality</w:t>
            </w:r>
          </w:p>
        </w:tc>
        <w:tc>
          <w:tcPr>
            <w:tcW w:w="1276" w:type="dxa"/>
            <w:shd w:val="clear" w:color="auto" w:fill="FFFFFF" w:themeFill="background1"/>
          </w:tcPr>
          <w:p w14:paraId="286954C9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BE67331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2DE0648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480753" w:rsidRPr="00251A01" w14:paraId="68649D87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31C019E" w14:textId="77777777" w:rsidR="00480753" w:rsidRPr="00251A01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health</w:t>
            </w:r>
          </w:p>
        </w:tc>
        <w:tc>
          <w:tcPr>
            <w:tcW w:w="1276" w:type="dxa"/>
            <w:shd w:val="clear" w:color="auto" w:fill="FFFFFF" w:themeFill="background1"/>
          </w:tcPr>
          <w:p w14:paraId="3476BC9A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A2E2E3F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8B0F99B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480753" w:rsidRPr="00251A01" w14:paraId="0FE855A1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6FC254C" w14:textId="77777777" w:rsidR="00480753" w:rsidRPr="007C3110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lastRenderedPageBreak/>
              <w:t>Depress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422FCBF8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EB0D092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03E44F6" w14:textId="77777777" w:rsidR="00480753" w:rsidRPr="00251A01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480753" w:rsidRPr="00251A01" w14:paraId="263CDC05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F29C72C" w14:textId="77777777" w:rsidR="00480753" w:rsidRPr="007C3110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Existence of another planned pregnancy</w:t>
            </w:r>
          </w:p>
        </w:tc>
        <w:tc>
          <w:tcPr>
            <w:tcW w:w="1276" w:type="dxa"/>
            <w:shd w:val="clear" w:color="auto" w:fill="FFFFFF" w:themeFill="background1"/>
          </w:tcPr>
          <w:p w14:paraId="60CAB9F9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C4D813D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463DDB3" w14:textId="77777777" w:rsidR="00480753" w:rsidRPr="00251A01" w:rsidRDefault="0048075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480753" w:rsidRPr="00251A01" w14:paraId="716E70CE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7D163F1" w14:textId="77777777" w:rsidR="00480753" w:rsidRDefault="0048075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n case pf another pregnancy, existence of a wish for a vaginal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06F3C9E7" w14:textId="77777777" w:rsidR="00480753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19562FB" w14:textId="77777777" w:rsidR="00480753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B031CA2" w14:textId="77777777" w:rsidR="00480753" w:rsidRDefault="0048075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34EA75B7" w14:textId="77777777" w:rsidR="00480753" w:rsidRDefault="00480753">
      <w:pPr>
        <w:rPr>
          <w:b/>
          <w:u w:val="single"/>
          <w:lang w:val="en-US"/>
        </w:rPr>
      </w:pPr>
    </w:p>
    <w:p w14:paraId="21B2B018" w14:textId="77777777" w:rsidR="00480753" w:rsidRDefault="00480753" w:rsidP="00480753">
      <w:pPr>
        <w:rPr>
          <w:lang w:val="en-US"/>
        </w:rPr>
      </w:pPr>
      <w:r>
        <w:rPr>
          <w:lang w:val="en-US"/>
        </w:rPr>
        <w:t>Is there any additional information in this thematic that you consider important to collect in the INSTRUMODA study?</w:t>
      </w:r>
    </w:p>
    <w:p w14:paraId="5F1A4E8D" w14:textId="77777777" w:rsidR="00480753" w:rsidRDefault="00480753">
      <w:pPr>
        <w:rPr>
          <w:b/>
          <w:u w:val="single"/>
          <w:lang w:val="en-US"/>
        </w:rPr>
      </w:pPr>
    </w:p>
    <w:p w14:paraId="0F445C28" w14:textId="77777777" w:rsidR="00480753" w:rsidRDefault="00480753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Immediate neonatal morbidity</w:t>
      </w:r>
    </w:p>
    <w:p w14:paraId="4C901158" w14:textId="77777777" w:rsidR="00480753" w:rsidRDefault="00480753" w:rsidP="00480753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immediate neonatal morbidit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D1414A" w:rsidRPr="00251A01" w14:paraId="30ADE98A" w14:textId="77777777" w:rsidTr="0090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DF63A41" w14:textId="77777777" w:rsidR="00D1414A" w:rsidRPr="00251A01" w:rsidRDefault="00D1414A" w:rsidP="0090009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A25AEEB" w14:textId="77777777" w:rsidR="00D1414A" w:rsidRPr="00251A01" w:rsidRDefault="00D1414A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12B46F60" w14:textId="77777777" w:rsidR="00D1414A" w:rsidRPr="00251A01" w:rsidRDefault="00D1414A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2F216F0C" w14:textId="77777777" w:rsidR="00D1414A" w:rsidRPr="00251A01" w:rsidRDefault="00D1414A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D1414A" w:rsidRPr="00251A01" w14:paraId="699A7DC5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AE5263B" w14:textId="77777777" w:rsidR="00D1414A" w:rsidRPr="00251A01" w:rsidRDefault="00D1414A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eonatal cephalic marks</w:t>
            </w:r>
          </w:p>
        </w:tc>
        <w:tc>
          <w:tcPr>
            <w:tcW w:w="1276" w:type="dxa"/>
            <w:shd w:val="clear" w:color="auto" w:fill="FFFFFF" w:themeFill="background1"/>
          </w:tcPr>
          <w:p w14:paraId="63F869C4" w14:textId="77777777" w:rsidR="00D1414A" w:rsidRPr="00251A01" w:rsidRDefault="00D1414A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BFE7738" w14:textId="77777777" w:rsidR="00D1414A" w:rsidRPr="00251A01" w:rsidRDefault="00D1414A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C307236" w14:textId="77777777" w:rsidR="00D1414A" w:rsidRPr="00251A01" w:rsidRDefault="00D1414A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D1414A" w:rsidRPr="00251A01" w14:paraId="688716D6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6D7EE04" w14:textId="77777777" w:rsidR="00D1414A" w:rsidRPr="00251A01" w:rsidRDefault="00D1414A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ematoma on the head (Cephalhematoma, subgaleal hemorrhage)</w:t>
            </w:r>
          </w:p>
        </w:tc>
        <w:tc>
          <w:tcPr>
            <w:tcW w:w="1276" w:type="dxa"/>
            <w:shd w:val="clear" w:color="auto" w:fill="FFFFFF" w:themeFill="background1"/>
          </w:tcPr>
          <w:p w14:paraId="04D30E89" w14:textId="77777777" w:rsidR="00D1414A" w:rsidRPr="00251A01" w:rsidRDefault="00D1414A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FE153A5" w14:textId="77777777" w:rsidR="00D1414A" w:rsidRPr="00251A01" w:rsidRDefault="00D1414A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252AB6B" w14:textId="77777777" w:rsidR="00D1414A" w:rsidRPr="00251A01" w:rsidRDefault="00D1414A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D1414A" w:rsidRPr="00251A01" w14:paraId="6E94BD7B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1841065" w14:textId="77777777" w:rsidR="00D1414A" w:rsidRPr="00251A01" w:rsidRDefault="00D1414A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algesics consumption (neonatal pain)</w:t>
            </w:r>
          </w:p>
        </w:tc>
        <w:tc>
          <w:tcPr>
            <w:tcW w:w="1276" w:type="dxa"/>
            <w:shd w:val="clear" w:color="auto" w:fill="FFFFFF" w:themeFill="background1"/>
          </w:tcPr>
          <w:p w14:paraId="6275C7CF" w14:textId="77777777" w:rsidR="00D1414A" w:rsidRPr="00251A01" w:rsidRDefault="00D1414A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B7F3739" w14:textId="77777777" w:rsidR="00D1414A" w:rsidRPr="00251A01" w:rsidRDefault="00D1414A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A767C8B" w14:textId="77777777" w:rsidR="00D1414A" w:rsidRPr="00251A01" w:rsidRDefault="00D1414A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D1414A" w:rsidRPr="00251A01" w14:paraId="531E98B1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B36017B" w14:textId="77777777" w:rsidR="00D1414A" w:rsidRPr="00251A01" w:rsidRDefault="00D1414A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Birthweight</w:t>
            </w:r>
          </w:p>
        </w:tc>
        <w:tc>
          <w:tcPr>
            <w:tcW w:w="1276" w:type="dxa"/>
            <w:shd w:val="clear" w:color="auto" w:fill="FFFFFF" w:themeFill="background1"/>
          </w:tcPr>
          <w:p w14:paraId="41E3B7CE" w14:textId="77777777" w:rsidR="00D1414A" w:rsidRPr="00251A01" w:rsidRDefault="00D1414A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80F37CB" w14:textId="77777777" w:rsidR="00D1414A" w:rsidRPr="00251A01" w:rsidRDefault="00D1414A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ADC5E68" w14:textId="77777777" w:rsidR="00D1414A" w:rsidRPr="00251A01" w:rsidRDefault="00D1414A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D1414A" w:rsidRPr="00251A01" w14:paraId="6FFFF45E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7D4A121" w14:textId="77777777" w:rsidR="00D1414A" w:rsidRPr="00251A01" w:rsidRDefault="00D1414A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kull fracture</w:t>
            </w:r>
          </w:p>
        </w:tc>
        <w:tc>
          <w:tcPr>
            <w:tcW w:w="1276" w:type="dxa"/>
            <w:shd w:val="clear" w:color="auto" w:fill="FFFFFF" w:themeFill="background1"/>
          </w:tcPr>
          <w:p w14:paraId="13365F3C" w14:textId="77777777" w:rsidR="00D1414A" w:rsidRPr="00251A01" w:rsidRDefault="00D1414A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7F03805" w14:textId="77777777" w:rsidR="00D1414A" w:rsidRPr="00251A01" w:rsidRDefault="00D1414A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5A1ECA3" w14:textId="77777777" w:rsidR="00D1414A" w:rsidRPr="00251A01" w:rsidRDefault="00D1414A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D1414A" w:rsidRPr="007C3110" w14:paraId="496E77B5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94E9B1B" w14:textId="77777777" w:rsidR="00D1414A" w:rsidRDefault="00D1414A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umeral (arm) fracture</w:t>
            </w:r>
          </w:p>
        </w:tc>
        <w:tc>
          <w:tcPr>
            <w:tcW w:w="1276" w:type="dxa"/>
            <w:shd w:val="clear" w:color="auto" w:fill="FFFFFF" w:themeFill="background1"/>
          </w:tcPr>
          <w:p w14:paraId="67A13672" w14:textId="77777777" w:rsidR="00D1414A" w:rsidRPr="00251A01" w:rsidRDefault="00D1414A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EB292E0" w14:textId="77777777" w:rsidR="00D1414A" w:rsidRPr="00251A01" w:rsidRDefault="00D1414A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3B95E97" w14:textId="77777777" w:rsidR="00D1414A" w:rsidRPr="00251A01" w:rsidRDefault="00D1414A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D1414A" w:rsidRPr="00251A01" w14:paraId="4F447BF8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DF34514" w14:textId="77777777" w:rsidR="00D1414A" w:rsidRDefault="00D1414A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eonate admission into intensive care</w:t>
            </w:r>
          </w:p>
        </w:tc>
        <w:tc>
          <w:tcPr>
            <w:tcW w:w="1276" w:type="dxa"/>
            <w:shd w:val="clear" w:color="auto" w:fill="FFFFFF" w:themeFill="background1"/>
          </w:tcPr>
          <w:p w14:paraId="68ADE070" w14:textId="77777777" w:rsidR="00D1414A" w:rsidRPr="00251A01" w:rsidRDefault="00D1414A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1881029" w14:textId="77777777" w:rsidR="00D1414A" w:rsidRPr="00251A01" w:rsidRDefault="00D1414A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BE0EF2E" w14:textId="77777777" w:rsidR="00D1414A" w:rsidRPr="00251A01" w:rsidRDefault="00D1414A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D1414A" w:rsidRPr="00251A01" w14:paraId="6284FB7C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154C525" w14:textId="77777777" w:rsidR="00D1414A" w:rsidRPr="00251A01" w:rsidRDefault="00D1414A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eonate death</w:t>
            </w:r>
          </w:p>
        </w:tc>
        <w:tc>
          <w:tcPr>
            <w:tcW w:w="1276" w:type="dxa"/>
            <w:shd w:val="clear" w:color="auto" w:fill="FFFFFF" w:themeFill="background1"/>
          </w:tcPr>
          <w:p w14:paraId="7C1BCD11" w14:textId="77777777" w:rsidR="00D1414A" w:rsidRPr="00251A01" w:rsidRDefault="00D1414A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19700F5" w14:textId="77777777" w:rsidR="00D1414A" w:rsidRPr="00251A01" w:rsidRDefault="00D1414A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90C938B" w14:textId="77777777" w:rsidR="00D1414A" w:rsidRPr="00251A01" w:rsidRDefault="00D1414A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22B0A289" w14:textId="77777777" w:rsidR="00480753" w:rsidRDefault="00480753">
      <w:pPr>
        <w:rPr>
          <w:b/>
          <w:u w:val="single"/>
          <w:lang w:val="en-US"/>
        </w:rPr>
      </w:pPr>
    </w:p>
    <w:p w14:paraId="6D58171E" w14:textId="77777777" w:rsidR="00D1414A" w:rsidRDefault="00D1414A" w:rsidP="00D1414A">
      <w:pPr>
        <w:rPr>
          <w:lang w:val="en-US"/>
        </w:rPr>
      </w:pPr>
      <w:r>
        <w:rPr>
          <w:lang w:val="en-US"/>
        </w:rPr>
        <w:t>Is there any additional information in this thematic that you consider important to collect in the INSTRUMODA study?</w:t>
      </w:r>
    </w:p>
    <w:p w14:paraId="677BC053" w14:textId="77777777" w:rsidR="00D1414A" w:rsidRDefault="00D1414A">
      <w:pPr>
        <w:rPr>
          <w:b/>
          <w:u w:val="single"/>
          <w:lang w:val="en-US"/>
        </w:rPr>
      </w:pPr>
    </w:p>
    <w:p w14:paraId="118E15AF" w14:textId="77777777" w:rsidR="00900093" w:rsidRDefault="00900093" w:rsidP="0090009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AEAAAA" w:themeFill="background2" w:themeFillShade="BF"/>
        <w:jc w:val="center"/>
        <w:rPr>
          <w:b/>
          <w:u w:val="single"/>
          <w:lang w:val="en-US"/>
        </w:rPr>
      </w:pPr>
      <w:r>
        <w:rPr>
          <w:b/>
          <w:u w:val="single"/>
          <w:lang w:val="en-US"/>
        </w:rPr>
        <w:t>SECOND ROUND</w:t>
      </w:r>
    </w:p>
    <w:p w14:paraId="12E292C6" w14:textId="77777777" w:rsidR="00900093" w:rsidRPr="00E7520B" w:rsidRDefault="00900093" w:rsidP="00900093">
      <w:pPr>
        <w:rPr>
          <w:b/>
          <w:u w:val="single"/>
          <w:lang w:val="en-US"/>
        </w:rPr>
      </w:pPr>
      <w:r w:rsidRPr="00E7520B">
        <w:rPr>
          <w:b/>
          <w:u w:val="single"/>
          <w:lang w:val="en-US"/>
        </w:rPr>
        <w:t>Women’s history and course of pregnancy</w:t>
      </w:r>
    </w:p>
    <w:p w14:paraId="19257240" w14:textId="77777777" w:rsidR="00900093" w:rsidRDefault="00900093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Regarding the INSTRUMODA project, could you indicate if these variables or outcomes should be addressed in the study (Important) or should not be addressed (Not important)?</w:t>
      </w:r>
      <w:r w:rsidRPr="00900093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 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900093" w:rsidRPr="00251A01" w14:paraId="646B7A25" w14:textId="77777777" w:rsidTr="0090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C9CBD31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412E6A1" w14:textId="77777777" w:rsidR="00900093" w:rsidRPr="00251A01" w:rsidRDefault="0090009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5426828F" w14:textId="77777777" w:rsidR="00900093" w:rsidRPr="00251A01" w:rsidRDefault="0090009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900093" w:rsidRPr="00251A01" w14:paraId="477BBAF9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A39C140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History of perineal disease</w:t>
            </w:r>
          </w:p>
        </w:tc>
        <w:tc>
          <w:tcPr>
            <w:tcW w:w="1559" w:type="dxa"/>
            <w:shd w:val="clear" w:color="auto" w:fill="FFFFFF" w:themeFill="background1"/>
          </w:tcPr>
          <w:p w14:paraId="64B765A0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6AC29FDC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00093" w:rsidRPr="00251A01" w14:paraId="2B6324F5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0C0CC8E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Vaginismus before the delivery</w:t>
            </w:r>
          </w:p>
        </w:tc>
        <w:tc>
          <w:tcPr>
            <w:tcW w:w="1559" w:type="dxa"/>
            <w:shd w:val="clear" w:color="auto" w:fill="FFFFFF" w:themeFill="background1"/>
          </w:tcPr>
          <w:p w14:paraId="2F744538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A9042E6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00093" w:rsidRPr="00251A01" w14:paraId="4E8AEAEF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58D95B6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Women’s geographic origin</w:t>
            </w:r>
          </w:p>
        </w:tc>
        <w:tc>
          <w:tcPr>
            <w:tcW w:w="1559" w:type="dxa"/>
            <w:shd w:val="clear" w:color="auto" w:fill="FFFFFF" w:themeFill="background1"/>
          </w:tcPr>
          <w:p w14:paraId="73B51E43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0656E48F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00093" w:rsidRPr="00251A01" w14:paraId="24AFC007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263BA60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lastRenderedPageBreak/>
              <w:t>Mother smoking habits</w:t>
            </w:r>
          </w:p>
        </w:tc>
        <w:tc>
          <w:tcPr>
            <w:tcW w:w="1559" w:type="dxa"/>
            <w:shd w:val="clear" w:color="auto" w:fill="FFFFFF" w:themeFill="background1"/>
          </w:tcPr>
          <w:p w14:paraId="06F1CFC4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05BC5258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00093" w:rsidRPr="00251A01" w14:paraId="459A6A47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566A004" w14:textId="77777777" w:rsidR="00900093" w:rsidRPr="007E05D6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 w:rsidRPr="007E05D6">
              <w:rPr>
                <w:rStyle w:val="normaltextrun"/>
                <w:rFonts w:ascii="Calibri" w:hAnsi="Calibri" w:cs="Calibri"/>
                <w:b w:val="0"/>
                <w:color w:val="000000"/>
                <w:shd w:val="clear" w:color="auto" w:fill="FFFFFF"/>
                <w:lang w:val="en-US"/>
              </w:rPr>
              <w:t>Medically assisted pregnancy</w:t>
            </w:r>
            <w:r w:rsidRPr="007E05D6">
              <w:rPr>
                <w:rStyle w:val="eop"/>
                <w:rFonts w:ascii="Calibri" w:hAnsi="Calibri" w:cs="Calibri"/>
                <w:b w:val="0"/>
                <w:bCs w:val="0"/>
                <w:color w:val="000000"/>
                <w:shd w:val="clear" w:color="auto" w:fill="FFFFFF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</w:tcPr>
          <w:p w14:paraId="4D157A44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4C00611D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00093" w:rsidRPr="00251A01" w14:paraId="6F7FA6FB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FEC1057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Gestational or preexisting diabetes</w:t>
            </w:r>
          </w:p>
        </w:tc>
        <w:tc>
          <w:tcPr>
            <w:tcW w:w="1559" w:type="dxa"/>
            <w:shd w:val="clear" w:color="auto" w:fill="FFFFFF" w:themeFill="background1"/>
          </w:tcPr>
          <w:p w14:paraId="2E3BBEAF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450F1AB0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00093" w:rsidRPr="007E05D6" w14:paraId="3E639954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F35CB3F" w14:textId="77777777" w:rsidR="00900093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Last fetal weight estimation before delivery</w:t>
            </w:r>
          </w:p>
        </w:tc>
        <w:tc>
          <w:tcPr>
            <w:tcW w:w="1559" w:type="dxa"/>
            <w:shd w:val="clear" w:color="auto" w:fill="FFFFFF" w:themeFill="background1"/>
          </w:tcPr>
          <w:p w14:paraId="1DC2DE45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57D5C140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900093" w:rsidRPr="007E05D6" w14:paraId="7664C1D2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DFE06A2" w14:textId="77777777" w:rsidR="00900093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massage practicing during pregnancy</w:t>
            </w:r>
          </w:p>
        </w:tc>
        <w:tc>
          <w:tcPr>
            <w:tcW w:w="1559" w:type="dxa"/>
            <w:shd w:val="clear" w:color="auto" w:fill="FFFFFF" w:themeFill="background1"/>
          </w:tcPr>
          <w:p w14:paraId="65512388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74CCF876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900093" w:rsidRPr="007E05D6" w14:paraId="118AE8A9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26C9857" w14:textId="77777777" w:rsidR="00900093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Birth project existing in the obstetrical file</w:t>
            </w:r>
          </w:p>
        </w:tc>
        <w:tc>
          <w:tcPr>
            <w:tcW w:w="1559" w:type="dxa"/>
            <w:shd w:val="clear" w:color="auto" w:fill="FFFFFF" w:themeFill="background1"/>
          </w:tcPr>
          <w:p w14:paraId="6B1D0F9B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54EC8A85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190C54CB" w14:textId="77777777" w:rsidR="00900093" w:rsidRDefault="00900093">
      <w:pPr>
        <w:rPr>
          <w:b/>
          <w:u w:val="single"/>
          <w:lang w:val="en-US"/>
        </w:rPr>
      </w:pPr>
    </w:p>
    <w:p w14:paraId="091DA878" w14:textId="77777777" w:rsidR="00900093" w:rsidRDefault="00900093" w:rsidP="00900093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women’s history and course of pregnanc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900093" w:rsidRPr="00251A01" w14:paraId="4763F7F7" w14:textId="77777777" w:rsidTr="0090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1D4CA53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B62BDF9" w14:textId="77777777" w:rsidR="00900093" w:rsidRPr="00251A01" w:rsidRDefault="0090009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461EE1E8" w14:textId="77777777" w:rsidR="00900093" w:rsidRPr="00251A01" w:rsidRDefault="0090009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29CD6337" w14:textId="77777777" w:rsidR="00900093" w:rsidRPr="00251A01" w:rsidRDefault="0090009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900093" w:rsidRPr="00251A01" w14:paraId="12C62EF5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12CA767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istory of depress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091F111C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7E007DD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89A4E9A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00093" w:rsidRPr="00251A01" w14:paraId="5541AA18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8042BA5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anxiety befor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330B2D16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ECD7E28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C6DA437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53274BEF" w14:textId="77777777" w:rsidR="00900093" w:rsidRDefault="00900093">
      <w:pPr>
        <w:rPr>
          <w:b/>
          <w:u w:val="single"/>
          <w:lang w:val="en-US"/>
        </w:rPr>
      </w:pPr>
    </w:p>
    <w:p w14:paraId="2598FB46" w14:textId="77777777" w:rsidR="00900093" w:rsidRDefault="00900093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Course of labor</w:t>
      </w:r>
    </w:p>
    <w:p w14:paraId="78EC7209" w14:textId="77777777" w:rsidR="00900093" w:rsidRDefault="00900093" w:rsidP="00900093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Regarding the INSTRUMODA project, could you indicate if these variables or outcomes should be addressed in the study (Important) or should not be addressed (Not important)?</w:t>
      </w:r>
      <w:r w:rsidRPr="00900093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 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900093" w:rsidRPr="00251A01" w14:paraId="68F08A66" w14:textId="77777777" w:rsidTr="0090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1DFB9A9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EE23B93" w14:textId="77777777" w:rsidR="00900093" w:rsidRPr="00251A01" w:rsidRDefault="0090009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68142C33" w14:textId="77777777" w:rsidR="00900093" w:rsidRPr="00251A01" w:rsidRDefault="0090009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900093" w:rsidRPr="00251A01" w14:paraId="631AF046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EFA5E24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verall labor length</w:t>
            </w:r>
          </w:p>
        </w:tc>
        <w:tc>
          <w:tcPr>
            <w:tcW w:w="1559" w:type="dxa"/>
            <w:shd w:val="clear" w:color="auto" w:fill="FFFFFF" w:themeFill="background1"/>
          </w:tcPr>
          <w:p w14:paraId="15FA8B49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47BE1AE7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00093" w:rsidRPr="00251A01" w14:paraId="6743652E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B809DE6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cond stage of labor length (time interval between full dilatation and birth)</w:t>
            </w:r>
          </w:p>
        </w:tc>
        <w:tc>
          <w:tcPr>
            <w:tcW w:w="1559" w:type="dxa"/>
            <w:shd w:val="clear" w:color="auto" w:fill="FFFFFF" w:themeFill="background1"/>
          </w:tcPr>
          <w:p w14:paraId="30364CAF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2E289E08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00093" w:rsidRPr="00251A01" w14:paraId="01378FD9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F8D9278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massage during 2</w:t>
            </w:r>
            <w:r w:rsidRPr="00CB372F">
              <w:rPr>
                <w:b w:val="0"/>
                <w:vertAlign w:val="superscript"/>
                <w:lang w:val="en-US"/>
              </w:rPr>
              <w:t>nd</w:t>
            </w:r>
            <w:r>
              <w:rPr>
                <w:b w:val="0"/>
                <w:lang w:val="en-US"/>
              </w:rPr>
              <w:t xml:space="preserve"> stage of labor</w:t>
            </w:r>
          </w:p>
        </w:tc>
        <w:tc>
          <w:tcPr>
            <w:tcW w:w="1559" w:type="dxa"/>
            <w:shd w:val="clear" w:color="auto" w:fill="FFFFFF" w:themeFill="background1"/>
          </w:tcPr>
          <w:p w14:paraId="1538C9A2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3E9BFCA1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00093" w:rsidRPr="00251A01" w14:paraId="15B7695B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B9625C3" w14:textId="77777777" w:rsidR="00900093" w:rsidRPr="00CB372F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 w:rsidRPr="00CB372F">
              <w:rPr>
                <w:rStyle w:val="normaltextrun"/>
                <w:b w:val="0"/>
                <w:lang w:val="en-US"/>
              </w:rPr>
              <w:t>Warm compress application on perineum during 2</w:t>
            </w:r>
            <w:r w:rsidRPr="00CB372F">
              <w:rPr>
                <w:rStyle w:val="normaltextrun"/>
                <w:b w:val="0"/>
                <w:vertAlign w:val="superscript"/>
                <w:lang w:val="en-US"/>
              </w:rPr>
              <w:t>nd</w:t>
            </w:r>
            <w:r w:rsidRPr="00CB372F">
              <w:rPr>
                <w:rStyle w:val="normaltextrun"/>
                <w:b w:val="0"/>
                <w:lang w:val="en-US"/>
              </w:rPr>
              <w:t xml:space="preserve"> stage of labor</w:t>
            </w:r>
            <w:r w:rsidRPr="00CB372F">
              <w:rPr>
                <w:rStyle w:val="eop"/>
                <w:rFonts w:ascii="Calibri" w:hAnsi="Calibri" w:cs="Calibri"/>
                <w:b w:val="0"/>
                <w:bCs w:val="0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</w:tcPr>
          <w:p w14:paraId="5A3390F1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074C5076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00093" w:rsidRPr="00251A01" w14:paraId="45B51C43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8517B29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perineal pain before pushing</w:t>
            </w:r>
          </w:p>
        </w:tc>
        <w:tc>
          <w:tcPr>
            <w:tcW w:w="1559" w:type="dxa"/>
            <w:shd w:val="clear" w:color="auto" w:fill="FFFFFF" w:themeFill="background1"/>
          </w:tcPr>
          <w:p w14:paraId="28EEA917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66D99EFC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500A13B3" w14:textId="77777777" w:rsidR="00900093" w:rsidRDefault="00900093">
      <w:pPr>
        <w:rPr>
          <w:b/>
          <w:u w:val="single"/>
          <w:lang w:val="en-US"/>
        </w:rPr>
      </w:pPr>
    </w:p>
    <w:p w14:paraId="2DA2A04E" w14:textId="77777777" w:rsidR="00900093" w:rsidRDefault="00900093" w:rsidP="00900093">
      <w:pPr>
        <w:rPr>
          <w:lang w:val="en-US"/>
        </w:rPr>
      </w:pPr>
      <w:r>
        <w:rPr>
          <w:lang w:val="en-US"/>
        </w:rPr>
        <w:t>Regarding the INSTRUMODA project, could you indicate the level of importa</w:t>
      </w:r>
      <w:r w:rsidR="001543CF">
        <w:rPr>
          <w:lang w:val="en-US"/>
        </w:rPr>
        <w:t>nce for these suggestions about the course of labor</w:t>
      </w:r>
      <w:r>
        <w:rPr>
          <w:lang w:val="en-US"/>
        </w:rPr>
        <w:t>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900093" w:rsidRPr="00251A01" w14:paraId="52A943FF" w14:textId="77777777" w:rsidTr="0090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2ECA7DA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BF03607" w14:textId="77777777" w:rsidR="00900093" w:rsidRPr="00251A01" w:rsidRDefault="0090009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29559099" w14:textId="77777777" w:rsidR="00900093" w:rsidRPr="00251A01" w:rsidRDefault="0090009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52990031" w14:textId="77777777" w:rsidR="00900093" w:rsidRPr="00251A01" w:rsidRDefault="00900093" w:rsidP="009000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900093" w:rsidRPr="00251A01" w14:paraId="4FCC41C8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2A27291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physical fatigue before operativ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6D11F1D9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478157B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DDCEF11" w14:textId="77777777" w:rsidR="00900093" w:rsidRPr="00251A01" w:rsidRDefault="00900093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00093" w:rsidRPr="00251A01" w14:paraId="12C041C4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A0470FE" w14:textId="77777777" w:rsidR="00900093" w:rsidRPr="00251A01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psychological fatigue before operativ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476FAA39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1E22067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B01E522" w14:textId="77777777" w:rsidR="00900093" w:rsidRPr="00251A01" w:rsidRDefault="00900093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00093" w:rsidRPr="00900093" w14:paraId="758AD258" w14:textId="77777777" w:rsidTr="0090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4A7ABC8" w14:textId="77777777" w:rsidR="00900093" w:rsidRDefault="00900093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lastRenderedPageBreak/>
              <w:t>Self-rated concern before operativ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5F75FE9B" w14:textId="77777777" w:rsidR="00900093" w:rsidRPr="00251A01" w:rsidRDefault="001543C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CB57053" w14:textId="77777777" w:rsidR="00900093" w:rsidRPr="00251A01" w:rsidRDefault="001543C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7A30F32" w14:textId="77777777" w:rsidR="00900093" w:rsidRPr="00251A01" w:rsidRDefault="001543CF" w:rsidP="009000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543CF" w:rsidRPr="00900093" w14:paraId="0EC23DC4" w14:textId="77777777" w:rsidTr="0090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9B46A5C" w14:textId="77777777" w:rsidR="001543CF" w:rsidRDefault="001543CF" w:rsidP="0090009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ttempt of manual fetal rotation of fetal head</w:t>
            </w:r>
          </w:p>
        </w:tc>
        <w:tc>
          <w:tcPr>
            <w:tcW w:w="1276" w:type="dxa"/>
            <w:shd w:val="clear" w:color="auto" w:fill="FFFFFF" w:themeFill="background1"/>
          </w:tcPr>
          <w:p w14:paraId="496136F2" w14:textId="77777777" w:rsidR="001543CF" w:rsidRPr="00251A01" w:rsidRDefault="001543C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185AE7E" w14:textId="77777777" w:rsidR="001543CF" w:rsidRPr="00251A01" w:rsidRDefault="001543C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083E3AC" w14:textId="77777777" w:rsidR="001543CF" w:rsidRPr="00251A01" w:rsidRDefault="001543CF" w:rsidP="009000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4CC83A7B" w14:textId="77777777" w:rsidR="00900093" w:rsidRDefault="00900093">
      <w:pPr>
        <w:rPr>
          <w:b/>
          <w:u w:val="single"/>
          <w:lang w:val="en-US"/>
        </w:rPr>
      </w:pPr>
    </w:p>
    <w:p w14:paraId="387855F4" w14:textId="77777777" w:rsidR="001543CF" w:rsidRDefault="001543CF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Operative vaginal delivery modalities</w:t>
      </w:r>
    </w:p>
    <w:p w14:paraId="7B86403D" w14:textId="77777777" w:rsidR="001543CF" w:rsidRDefault="001543CF" w:rsidP="001543CF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Regarding the INSTRUMODA project, could you indicate if these variables or outcomes should be addressed in the study (Important) or should not be addressed (Not important)?</w:t>
      </w:r>
      <w:r w:rsidRPr="00900093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 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1543CF" w:rsidRPr="00251A01" w14:paraId="53F839C4" w14:textId="77777777" w:rsidTr="00154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85B52C1" w14:textId="77777777" w:rsidR="001543CF" w:rsidRPr="00251A01" w:rsidRDefault="001543CF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28293DA" w14:textId="77777777" w:rsidR="001543CF" w:rsidRPr="00251A01" w:rsidRDefault="001543CF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366ECE97" w14:textId="77777777" w:rsidR="001543CF" w:rsidRPr="00251A01" w:rsidRDefault="001543CF" w:rsidP="001543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1543CF" w:rsidRPr="00251A01" w14:paraId="49873F0D" w14:textId="77777777" w:rsidTr="00154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4CCF5E8" w14:textId="77777777" w:rsidR="001543CF" w:rsidRPr="00251A01" w:rsidRDefault="001543CF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our of delivery</w:t>
            </w:r>
          </w:p>
        </w:tc>
        <w:tc>
          <w:tcPr>
            <w:tcW w:w="1559" w:type="dxa"/>
            <w:shd w:val="clear" w:color="auto" w:fill="FFFFFF" w:themeFill="background1"/>
          </w:tcPr>
          <w:p w14:paraId="7602C016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6290011A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543CF" w:rsidRPr="00251A01" w14:paraId="0D2A2083" w14:textId="77777777" w:rsidTr="001543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48AB22F" w14:textId="77777777" w:rsidR="001543CF" w:rsidRDefault="001543CF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bstetrician’s skill</w:t>
            </w:r>
          </w:p>
        </w:tc>
        <w:tc>
          <w:tcPr>
            <w:tcW w:w="1559" w:type="dxa"/>
            <w:shd w:val="clear" w:color="auto" w:fill="FFFFFF" w:themeFill="background1"/>
          </w:tcPr>
          <w:p w14:paraId="37E29475" w14:textId="77777777" w:rsidR="001543CF" w:rsidRPr="00251A01" w:rsidRDefault="001543CF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0A662F1D" w14:textId="77777777" w:rsidR="001543CF" w:rsidRPr="00251A01" w:rsidRDefault="001543CF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242E052D" w14:textId="77777777" w:rsidR="001543CF" w:rsidRDefault="001543CF">
      <w:pPr>
        <w:rPr>
          <w:b/>
          <w:u w:val="single"/>
          <w:lang w:val="en-US"/>
        </w:rPr>
      </w:pPr>
    </w:p>
    <w:p w14:paraId="1489630C" w14:textId="77777777" w:rsidR="001543CF" w:rsidRDefault="001543CF" w:rsidP="001543CF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the operative vaginal delivery modalities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1543CF" w:rsidRPr="00251A01" w14:paraId="35F69D8B" w14:textId="77777777" w:rsidTr="00B33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5A972B6" w14:textId="77777777" w:rsidR="001543CF" w:rsidRPr="00251A01" w:rsidRDefault="001543CF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0A2A888" w14:textId="77777777" w:rsidR="001543CF" w:rsidRPr="00251A01" w:rsidRDefault="001543CF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7B2818FC" w14:textId="77777777" w:rsidR="001543CF" w:rsidRPr="00251A01" w:rsidRDefault="001543CF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4C536280" w14:textId="77777777" w:rsidR="001543CF" w:rsidRPr="00251A01" w:rsidRDefault="001543CF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1543CF" w:rsidRPr="00251A01" w14:paraId="46796989" w14:textId="77777777" w:rsidTr="00B33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106BD8E" w14:textId="77777777" w:rsidR="001543CF" w:rsidRPr="00251A01" w:rsidRDefault="001543CF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hange of birth position before operativ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0AA2C52F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1735253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02A011C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3AD288DB" w14:textId="77777777" w:rsidR="001543CF" w:rsidRDefault="001543CF">
      <w:pPr>
        <w:rPr>
          <w:b/>
          <w:u w:val="single"/>
          <w:lang w:val="en-US"/>
        </w:rPr>
      </w:pPr>
    </w:p>
    <w:p w14:paraId="39D91C77" w14:textId="77777777" w:rsidR="001543CF" w:rsidRDefault="001543CF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Episiotomy modalities</w:t>
      </w:r>
    </w:p>
    <w:p w14:paraId="5925D214" w14:textId="77777777" w:rsidR="001543CF" w:rsidRDefault="001543CF" w:rsidP="001543CF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Regarding the INSTRUMODA project, could you indicate if these variables or outcomes should be addressed in the study (Important) or should not be addressed (Not important)?</w:t>
      </w:r>
      <w:r w:rsidRPr="00900093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 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1543CF" w:rsidRPr="00251A01" w14:paraId="233B721E" w14:textId="77777777" w:rsidTr="00154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AF922BC" w14:textId="77777777" w:rsidR="001543CF" w:rsidRPr="00251A01" w:rsidRDefault="001543CF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2B63520" w14:textId="77777777" w:rsidR="001543CF" w:rsidRPr="00251A01" w:rsidRDefault="001543CF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0320FAA0" w14:textId="77777777" w:rsidR="001543CF" w:rsidRPr="00251A01" w:rsidRDefault="001543CF" w:rsidP="001543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1543CF" w:rsidRPr="00251A01" w14:paraId="19D7FF71" w14:textId="77777777" w:rsidTr="00154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A959FE6" w14:textId="77777777" w:rsidR="001543CF" w:rsidRPr="00251A01" w:rsidRDefault="001543CF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declared angle section from midline</w:t>
            </w:r>
          </w:p>
        </w:tc>
        <w:tc>
          <w:tcPr>
            <w:tcW w:w="1559" w:type="dxa"/>
            <w:shd w:val="clear" w:color="auto" w:fill="FFFFFF" w:themeFill="background1"/>
          </w:tcPr>
          <w:p w14:paraId="19241179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7BF1D69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543CF" w:rsidRPr="00251A01" w14:paraId="453AD016" w14:textId="77777777" w:rsidTr="001543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E6F51AB" w14:textId="77777777" w:rsidR="001543CF" w:rsidRPr="00251A01" w:rsidRDefault="001543CF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echnique used for repairing episiotomy</w:t>
            </w:r>
          </w:p>
        </w:tc>
        <w:tc>
          <w:tcPr>
            <w:tcW w:w="1559" w:type="dxa"/>
            <w:shd w:val="clear" w:color="auto" w:fill="FFFFFF" w:themeFill="background1"/>
          </w:tcPr>
          <w:p w14:paraId="5F9CC8C3" w14:textId="77777777" w:rsidR="001543CF" w:rsidRPr="00251A01" w:rsidRDefault="001543CF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CCED129" w14:textId="77777777" w:rsidR="001543CF" w:rsidRPr="00251A01" w:rsidRDefault="001543CF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543CF" w:rsidRPr="00251A01" w14:paraId="41F0F806" w14:textId="77777777" w:rsidTr="00154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C4DACB0" w14:textId="77777777" w:rsidR="001543CF" w:rsidRPr="007C3110" w:rsidRDefault="001543CF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ype of suture thread used</w:t>
            </w:r>
          </w:p>
        </w:tc>
        <w:tc>
          <w:tcPr>
            <w:tcW w:w="1559" w:type="dxa"/>
            <w:shd w:val="clear" w:color="auto" w:fill="FFFFFF" w:themeFill="background1"/>
          </w:tcPr>
          <w:p w14:paraId="4AE6CDD4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3731B74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5467D193" w14:textId="77777777" w:rsidR="001543CF" w:rsidRDefault="001543CF">
      <w:pPr>
        <w:rPr>
          <w:b/>
          <w:u w:val="single"/>
          <w:lang w:val="en-US"/>
        </w:rPr>
      </w:pPr>
    </w:p>
    <w:p w14:paraId="2DDFD49D" w14:textId="77777777" w:rsidR="001543CF" w:rsidRDefault="001543CF" w:rsidP="001543CF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episiotomy modalities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1543CF" w:rsidRPr="00251A01" w14:paraId="03A8773C" w14:textId="77777777" w:rsidTr="00B33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EEC4733" w14:textId="77777777" w:rsidR="001543CF" w:rsidRPr="00251A01" w:rsidRDefault="001543CF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9746A42" w14:textId="77777777" w:rsidR="001543CF" w:rsidRPr="00251A01" w:rsidRDefault="001543CF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121D5433" w14:textId="77777777" w:rsidR="001543CF" w:rsidRPr="00251A01" w:rsidRDefault="001543CF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0A33E36D" w14:textId="77777777" w:rsidR="001543CF" w:rsidRPr="00251A01" w:rsidRDefault="001543CF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1543CF" w:rsidRPr="00251A01" w14:paraId="6D760DAC" w14:textId="77777777" w:rsidTr="00B33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0F2F9D5" w14:textId="77777777" w:rsidR="001543CF" w:rsidRPr="00251A01" w:rsidRDefault="001543CF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algesia for episiotomy incis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346753B2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B029C1E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E2C1D8A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543CF" w:rsidRPr="00251A01" w14:paraId="3F63A80C" w14:textId="77777777" w:rsidTr="00B33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4F777D1" w14:textId="77777777" w:rsidR="001543CF" w:rsidRPr="00251A01" w:rsidRDefault="001543CF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Analgesia for episiotomy reparation </w:t>
            </w:r>
          </w:p>
        </w:tc>
        <w:tc>
          <w:tcPr>
            <w:tcW w:w="1276" w:type="dxa"/>
            <w:shd w:val="clear" w:color="auto" w:fill="FFFFFF" w:themeFill="background1"/>
          </w:tcPr>
          <w:p w14:paraId="04BC8258" w14:textId="77777777" w:rsidR="001543CF" w:rsidRPr="00251A01" w:rsidRDefault="001543CF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EE10F48" w14:textId="77777777" w:rsidR="001543CF" w:rsidRPr="00251A01" w:rsidRDefault="001543CF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B142888" w14:textId="77777777" w:rsidR="001543CF" w:rsidRPr="00251A01" w:rsidRDefault="001543CF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6D32A880" w14:textId="77777777" w:rsidR="001543CF" w:rsidRDefault="001543CF">
      <w:pPr>
        <w:rPr>
          <w:b/>
          <w:u w:val="single"/>
          <w:lang w:val="en-US"/>
        </w:rPr>
      </w:pPr>
    </w:p>
    <w:p w14:paraId="4B773607" w14:textId="77777777" w:rsidR="001543CF" w:rsidRDefault="001543CF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Immediate maternal morbidity</w:t>
      </w:r>
    </w:p>
    <w:p w14:paraId="37608A61" w14:textId="77777777" w:rsidR="001543CF" w:rsidRDefault="001543CF" w:rsidP="001543CF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Regarding the INSTRUMODA project, could you indicate if these variables or outcomes should be addressed in the study (Important) or should not be addressed (Not important)?</w:t>
      </w:r>
      <w:r w:rsidRPr="00900093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 </w:t>
      </w:r>
    </w:p>
    <w:p w14:paraId="0DA96AEE" w14:textId="77777777" w:rsidR="001543CF" w:rsidRDefault="001543CF" w:rsidP="001543CF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</w:p>
    <w:p w14:paraId="3777EF13" w14:textId="77777777" w:rsidR="001543CF" w:rsidRDefault="001543CF" w:rsidP="001543CF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1543CF" w:rsidRPr="00251A01" w14:paraId="5535A22C" w14:textId="77777777" w:rsidTr="00B33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F1B71BD" w14:textId="77777777" w:rsidR="001543CF" w:rsidRPr="00251A01" w:rsidRDefault="001543CF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AE71E3A" w14:textId="77777777" w:rsidR="001543CF" w:rsidRPr="00251A01" w:rsidRDefault="001543CF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7F7F643E" w14:textId="77777777" w:rsidR="001543CF" w:rsidRPr="00251A01" w:rsidRDefault="001543CF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1543CF" w:rsidRPr="00251A01" w14:paraId="1C6ABDBA" w14:textId="77777777" w:rsidTr="00B33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59B515F" w14:textId="77777777" w:rsidR="001543CF" w:rsidRPr="00251A01" w:rsidRDefault="001543CF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echnique and thread used for repairing perineal tears</w:t>
            </w:r>
          </w:p>
        </w:tc>
        <w:tc>
          <w:tcPr>
            <w:tcW w:w="1559" w:type="dxa"/>
            <w:shd w:val="clear" w:color="auto" w:fill="FFFFFF" w:themeFill="background1"/>
          </w:tcPr>
          <w:p w14:paraId="328D65C1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75857873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45FD5C6A" w14:textId="77777777" w:rsidR="001543CF" w:rsidRDefault="001543CF">
      <w:pPr>
        <w:rPr>
          <w:b/>
          <w:u w:val="single"/>
          <w:lang w:val="en-US"/>
        </w:rPr>
      </w:pPr>
    </w:p>
    <w:p w14:paraId="23CF322A" w14:textId="77777777" w:rsidR="001543CF" w:rsidRDefault="001543CF" w:rsidP="001543CF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immediate maternal morbidit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1543CF" w:rsidRPr="00251A01" w14:paraId="3797E84B" w14:textId="77777777" w:rsidTr="00B33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EC43F10" w14:textId="77777777" w:rsidR="001543CF" w:rsidRPr="00251A01" w:rsidRDefault="001543CF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9B41F6E" w14:textId="77777777" w:rsidR="001543CF" w:rsidRPr="00251A01" w:rsidRDefault="001543CF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7E2697E6" w14:textId="77777777" w:rsidR="001543CF" w:rsidRPr="00251A01" w:rsidRDefault="001543CF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299E43B3" w14:textId="77777777" w:rsidR="001543CF" w:rsidRPr="00251A01" w:rsidRDefault="001543CF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1543CF" w:rsidRPr="00251A01" w14:paraId="63D263F5" w14:textId="77777777" w:rsidTr="00B33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9B75CE9" w14:textId="77777777" w:rsidR="001543CF" w:rsidRPr="00251A01" w:rsidRDefault="006620FF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Difficulty for moving</w:t>
            </w:r>
          </w:p>
        </w:tc>
        <w:tc>
          <w:tcPr>
            <w:tcW w:w="1276" w:type="dxa"/>
            <w:shd w:val="clear" w:color="auto" w:fill="FFFFFF" w:themeFill="background1"/>
          </w:tcPr>
          <w:p w14:paraId="6A74446A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9717452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0883126" w14:textId="77777777" w:rsidR="001543CF" w:rsidRPr="00251A01" w:rsidRDefault="001543CF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543CF" w:rsidRPr="00251A01" w14:paraId="19A8A8A2" w14:textId="77777777" w:rsidTr="00B33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9519016" w14:textId="77777777" w:rsidR="001543CF" w:rsidRPr="00251A01" w:rsidRDefault="006620FF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level of understanding about interventions for the delivery</w:t>
            </w:r>
            <w:r w:rsidR="001543CF">
              <w:rPr>
                <w:b w:val="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69116CEA" w14:textId="77777777" w:rsidR="001543CF" w:rsidRPr="00251A01" w:rsidRDefault="001543CF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C8C2D70" w14:textId="77777777" w:rsidR="001543CF" w:rsidRPr="00251A01" w:rsidRDefault="001543CF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8B81920" w14:textId="77777777" w:rsidR="001543CF" w:rsidRPr="00251A01" w:rsidRDefault="001543CF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765A17AE" w14:textId="77777777" w:rsidR="001543CF" w:rsidRDefault="001543CF">
      <w:pPr>
        <w:rPr>
          <w:b/>
          <w:u w:val="single"/>
          <w:lang w:val="en-US"/>
        </w:rPr>
      </w:pPr>
    </w:p>
    <w:p w14:paraId="794B5D54" w14:textId="77777777" w:rsidR="00313FE8" w:rsidRDefault="00313FE8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One-year maternal morbidity</w:t>
      </w:r>
    </w:p>
    <w:p w14:paraId="5B4847BD" w14:textId="77777777" w:rsidR="00313FE8" w:rsidRDefault="00313FE8" w:rsidP="00313FE8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Regarding the INSTRUMODA project, could you indicate if these variables or outcomes should be addressed in the study (Important) or should not be addressed (Not important)?</w:t>
      </w:r>
      <w:r w:rsidRPr="00900093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 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313FE8" w:rsidRPr="00251A01" w14:paraId="123255C9" w14:textId="77777777" w:rsidTr="00313F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EF510F9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A990F34" w14:textId="77777777" w:rsidR="00313FE8" w:rsidRPr="00251A01" w:rsidRDefault="00313FE8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7CE90359" w14:textId="77777777" w:rsidR="00313FE8" w:rsidRPr="00251A01" w:rsidRDefault="00313FE8" w:rsidP="00313F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313FE8" w:rsidRPr="00251A01" w14:paraId="649FCAFA" w14:textId="77777777" w:rsidTr="00313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011BB97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natal perineal physical therapy</w:t>
            </w:r>
          </w:p>
        </w:tc>
        <w:tc>
          <w:tcPr>
            <w:tcW w:w="1559" w:type="dxa"/>
            <w:shd w:val="clear" w:color="auto" w:fill="FFFFFF" w:themeFill="background1"/>
          </w:tcPr>
          <w:p w14:paraId="335652D8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1B4EAC9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13FE8" w:rsidRPr="00251A01" w14:paraId="02E50B86" w14:textId="77777777" w:rsidTr="00313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13ACE3B" w14:textId="77777777" w:rsidR="00313FE8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satisfaction about sexuality</w:t>
            </w:r>
          </w:p>
        </w:tc>
        <w:tc>
          <w:tcPr>
            <w:tcW w:w="1559" w:type="dxa"/>
            <w:shd w:val="clear" w:color="auto" w:fill="FFFFFF" w:themeFill="background1"/>
          </w:tcPr>
          <w:p w14:paraId="28069F7A" w14:textId="77777777" w:rsidR="00313FE8" w:rsidRPr="00251A01" w:rsidRDefault="00313FE8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2120D055" w14:textId="77777777" w:rsidR="00313FE8" w:rsidRPr="00251A01" w:rsidRDefault="00313FE8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13FE8" w:rsidRPr="00251A01" w14:paraId="405E0845" w14:textId="77777777" w:rsidTr="00313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7F7C176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health</w:t>
            </w:r>
          </w:p>
        </w:tc>
        <w:tc>
          <w:tcPr>
            <w:tcW w:w="1559" w:type="dxa"/>
            <w:shd w:val="clear" w:color="auto" w:fill="FFFFFF" w:themeFill="background1"/>
          </w:tcPr>
          <w:p w14:paraId="66C5A508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47591A98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13FE8" w:rsidRPr="00251A01" w14:paraId="1DB6A1AE" w14:textId="77777777" w:rsidTr="00313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2700ABE" w14:textId="77777777" w:rsidR="00313FE8" w:rsidRPr="007C3110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Depress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4F590665" w14:textId="77777777" w:rsidR="00313FE8" w:rsidRPr="00251A01" w:rsidRDefault="00313FE8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255735C6" w14:textId="77777777" w:rsidR="00313FE8" w:rsidRPr="00251A01" w:rsidRDefault="00313FE8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13FE8" w:rsidRPr="00251A01" w14:paraId="4EA57FDF" w14:textId="77777777" w:rsidTr="00313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2656542" w14:textId="77777777" w:rsidR="00313FE8" w:rsidRPr="007C3110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Existence of another planned pregnancy</w:t>
            </w:r>
          </w:p>
        </w:tc>
        <w:tc>
          <w:tcPr>
            <w:tcW w:w="1559" w:type="dxa"/>
            <w:shd w:val="clear" w:color="auto" w:fill="FFFFFF" w:themeFill="background1"/>
          </w:tcPr>
          <w:p w14:paraId="06EA4EAD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65D8F114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3E2762FB" w14:textId="77777777" w:rsidR="00313FE8" w:rsidRDefault="00313FE8" w:rsidP="00313FE8">
      <w:pPr>
        <w:rPr>
          <w:lang w:val="en-US"/>
        </w:rPr>
      </w:pPr>
    </w:p>
    <w:p w14:paraId="080D1047" w14:textId="77777777" w:rsidR="00313FE8" w:rsidRDefault="00313FE8" w:rsidP="00313FE8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one-year maternal morbidit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313FE8" w:rsidRPr="00251A01" w14:paraId="1C50EC63" w14:textId="77777777" w:rsidTr="00B33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8362624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06235AD" w14:textId="77777777" w:rsidR="00313FE8" w:rsidRPr="00251A01" w:rsidRDefault="00313FE8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62B21EC3" w14:textId="77777777" w:rsidR="00313FE8" w:rsidRPr="00251A01" w:rsidRDefault="00313FE8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665314C6" w14:textId="77777777" w:rsidR="00313FE8" w:rsidRPr="00251A01" w:rsidRDefault="00313FE8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313FE8" w:rsidRPr="00251A01" w14:paraId="39C62B3C" w14:textId="77777777" w:rsidTr="00B33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789607D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natal vaginismus</w:t>
            </w:r>
          </w:p>
        </w:tc>
        <w:tc>
          <w:tcPr>
            <w:tcW w:w="1276" w:type="dxa"/>
            <w:shd w:val="clear" w:color="auto" w:fill="FFFFFF" w:themeFill="background1"/>
          </w:tcPr>
          <w:p w14:paraId="1C47830A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E7AD21F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8DBF801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13FE8" w:rsidRPr="00251A01" w14:paraId="53CA478C" w14:textId="77777777" w:rsidTr="00B33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27573B8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In case of another pregnancy, existence of a wish for a birth project establishment </w:t>
            </w:r>
          </w:p>
        </w:tc>
        <w:tc>
          <w:tcPr>
            <w:tcW w:w="1276" w:type="dxa"/>
            <w:shd w:val="clear" w:color="auto" w:fill="FFFFFF" w:themeFill="background1"/>
          </w:tcPr>
          <w:p w14:paraId="6EE501EE" w14:textId="77777777" w:rsidR="00313FE8" w:rsidRPr="00251A01" w:rsidRDefault="00313FE8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287E81E" w14:textId="77777777" w:rsidR="00313FE8" w:rsidRPr="00251A01" w:rsidRDefault="00313FE8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2E0C3F5" w14:textId="77777777" w:rsidR="00313FE8" w:rsidRPr="00251A01" w:rsidRDefault="00313FE8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1227B2E2" w14:textId="77777777" w:rsidR="00313FE8" w:rsidRDefault="00313FE8">
      <w:pPr>
        <w:rPr>
          <w:b/>
          <w:u w:val="single"/>
          <w:lang w:val="en-US"/>
        </w:rPr>
      </w:pPr>
    </w:p>
    <w:p w14:paraId="18064698" w14:textId="77777777" w:rsidR="00313FE8" w:rsidRDefault="00313FE8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Immediate neonatal morbidity</w:t>
      </w:r>
    </w:p>
    <w:p w14:paraId="43CEFB6D" w14:textId="77777777" w:rsidR="00313FE8" w:rsidRDefault="00313FE8" w:rsidP="00313FE8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lastRenderedPageBreak/>
        <w:t>Regarding the INSTRUMODA project, could you indicate if these variables or outcomes should be addressed in the study (Important) or should not be addressed (Not important)?</w:t>
      </w:r>
      <w:r w:rsidRPr="00900093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 </w:t>
      </w:r>
    </w:p>
    <w:p w14:paraId="76906600" w14:textId="77777777" w:rsidR="00313FE8" w:rsidRDefault="00313FE8">
      <w:pPr>
        <w:rPr>
          <w:b/>
          <w:u w:val="single"/>
          <w:lang w:val="en-US"/>
        </w:rPr>
      </w:pP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313FE8" w:rsidRPr="00251A01" w14:paraId="13EBDA4C" w14:textId="77777777" w:rsidTr="00313F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CA6134D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A3F29D8" w14:textId="77777777" w:rsidR="00313FE8" w:rsidRPr="00251A01" w:rsidRDefault="00313FE8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54351823" w14:textId="77777777" w:rsidR="00313FE8" w:rsidRPr="00251A01" w:rsidRDefault="00313FE8" w:rsidP="00313F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313FE8" w:rsidRPr="00251A01" w14:paraId="4B3012BF" w14:textId="77777777" w:rsidTr="00313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A225872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ematoma on the head (Cephalhematoma, subgaleal hemorrhage)</w:t>
            </w:r>
          </w:p>
        </w:tc>
        <w:tc>
          <w:tcPr>
            <w:tcW w:w="1559" w:type="dxa"/>
            <w:shd w:val="clear" w:color="auto" w:fill="FFFFFF" w:themeFill="background1"/>
          </w:tcPr>
          <w:p w14:paraId="72A7E826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2E81F8BC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13FE8" w:rsidRPr="00251A01" w14:paraId="0D1D1E30" w14:textId="77777777" w:rsidTr="00313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E4C0A0C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Birthweight</w:t>
            </w:r>
          </w:p>
        </w:tc>
        <w:tc>
          <w:tcPr>
            <w:tcW w:w="1559" w:type="dxa"/>
            <w:shd w:val="clear" w:color="auto" w:fill="FFFFFF" w:themeFill="background1"/>
          </w:tcPr>
          <w:p w14:paraId="162A2DFA" w14:textId="77777777" w:rsidR="00313FE8" w:rsidRPr="00251A01" w:rsidRDefault="00313FE8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6B328B76" w14:textId="77777777" w:rsidR="00313FE8" w:rsidRPr="00251A01" w:rsidRDefault="00313FE8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311BD5B4" w14:textId="77777777" w:rsidR="00313FE8" w:rsidRDefault="00313FE8">
      <w:pPr>
        <w:rPr>
          <w:b/>
          <w:u w:val="single"/>
          <w:lang w:val="en-US"/>
        </w:rPr>
      </w:pPr>
    </w:p>
    <w:p w14:paraId="13E2320F" w14:textId="77777777" w:rsidR="00313FE8" w:rsidRDefault="00313FE8" w:rsidP="00313FE8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immediate neonatal morbidit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313FE8" w:rsidRPr="00251A01" w14:paraId="2BA60F57" w14:textId="77777777" w:rsidTr="00B33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7A730DB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40A1F5F" w14:textId="77777777" w:rsidR="00313FE8" w:rsidRPr="00251A01" w:rsidRDefault="00313FE8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636242DF" w14:textId="77777777" w:rsidR="00313FE8" w:rsidRPr="00251A01" w:rsidRDefault="00313FE8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4BAC4A2A" w14:textId="77777777" w:rsidR="00313FE8" w:rsidRPr="00251A01" w:rsidRDefault="00313FE8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313FE8" w:rsidRPr="00251A01" w14:paraId="7B35A2DB" w14:textId="77777777" w:rsidTr="00B33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CA74D88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eonate admission in a different unit of care than his mother</w:t>
            </w:r>
          </w:p>
        </w:tc>
        <w:tc>
          <w:tcPr>
            <w:tcW w:w="1276" w:type="dxa"/>
            <w:shd w:val="clear" w:color="auto" w:fill="FFFFFF" w:themeFill="background1"/>
          </w:tcPr>
          <w:p w14:paraId="59561479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65C5D64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077B3B3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53B59AAD" w14:textId="77777777" w:rsidR="00313FE8" w:rsidRDefault="00313FE8">
      <w:pPr>
        <w:rPr>
          <w:b/>
          <w:u w:val="single"/>
          <w:lang w:val="en-US"/>
        </w:rPr>
      </w:pPr>
    </w:p>
    <w:p w14:paraId="78FBC712" w14:textId="77777777" w:rsidR="00313FE8" w:rsidRDefault="00313FE8" w:rsidP="00313F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AEAAAA" w:themeFill="background2" w:themeFillShade="BF"/>
        <w:jc w:val="center"/>
        <w:rPr>
          <w:b/>
          <w:u w:val="single"/>
          <w:lang w:val="en-US"/>
        </w:rPr>
      </w:pPr>
      <w:r>
        <w:rPr>
          <w:b/>
          <w:u w:val="single"/>
          <w:lang w:val="en-US"/>
        </w:rPr>
        <w:t>THIRD ROUND</w:t>
      </w:r>
    </w:p>
    <w:p w14:paraId="6E10F0C7" w14:textId="77777777" w:rsidR="00313FE8" w:rsidRDefault="00313FE8" w:rsidP="00313FE8">
      <w:pPr>
        <w:rPr>
          <w:lang w:val="en-US"/>
        </w:rPr>
      </w:pPr>
    </w:p>
    <w:p w14:paraId="1AF1EA39" w14:textId="77777777" w:rsidR="00313FE8" w:rsidRDefault="00313FE8" w:rsidP="00313FE8">
      <w:pPr>
        <w:rPr>
          <w:b/>
          <w:u w:val="single"/>
          <w:lang w:val="en-US"/>
        </w:rPr>
      </w:pPr>
      <w:r w:rsidRPr="00313FE8">
        <w:rPr>
          <w:b/>
          <w:u w:val="single"/>
          <w:lang w:val="en-US"/>
        </w:rPr>
        <w:t>Women’s history and course of pregnancy</w:t>
      </w:r>
    </w:p>
    <w:p w14:paraId="4DB33DC9" w14:textId="77777777" w:rsidR="00313FE8" w:rsidRDefault="00313FE8" w:rsidP="00313FE8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Regarding the INSTRUMODA project, could you indicate if these variables or outcomes should be addressed in the study (Important) or should not be addressed (Not important)?</w:t>
      </w:r>
      <w:r w:rsidRPr="00900093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 </w:t>
      </w:r>
    </w:p>
    <w:p w14:paraId="705620E2" w14:textId="77777777" w:rsidR="00313FE8" w:rsidRDefault="00313FE8" w:rsidP="00313FE8">
      <w:pPr>
        <w:rPr>
          <w:b/>
          <w:u w:val="single"/>
          <w:lang w:val="en-US"/>
        </w:rPr>
      </w:pP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313FE8" w:rsidRPr="00251A01" w14:paraId="5FE0F166" w14:textId="77777777" w:rsidTr="00313F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3386847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6052E1B" w14:textId="77777777" w:rsidR="00313FE8" w:rsidRPr="00251A01" w:rsidRDefault="00313FE8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5FC69221" w14:textId="77777777" w:rsidR="00313FE8" w:rsidRPr="00251A01" w:rsidRDefault="00313FE8" w:rsidP="00313F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313FE8" w:rsidRPr="00251A01" w14:paraId="68A0C490" w14:textId="77777777" w:rsidTr="00313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399C818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istory of depress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4D9E2C17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480E535C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13FE8" w:rsidRPr="00251A01" w14:paraId="771D5439" w14:textId="77777777" w:rsidTr="00313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AA1C7D6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anxiety before delivery</w:t>
            </w:r>
          </w:p>
        </w:tc>
        <w:tc>
          <w:tcPr>
            <w:tcW w:w="1559" w:type="dxa"/>
            <w:shd w:val="clear" w:color="auto" w:fill="FFFFFF" w:themeFill="background1"/>
          </w:tcPr>
          <w:p w14:paraId="2B7C62CA" w14:textId="77777777" w:rsidR="00313FE8" w:rsidRPr="00251A01" w:rsidRDefault="00313FE8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5DE6B792" w14:textId="77777777" w:rsidR="00313FE8" w:rsidRPr="00251A01" w:rsidRDefault="00313FE8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3B34F609" w14:textId="77777777" w:rsidR="00313FE8" w:rsidRDefault="00313FE8" w:rsidP="00313FE8">
      <w:pPr>
        <w:rPr>
          <w:b/>
          <w:u w:val="single"/>
          <w:lang w:val="en-US"/>
        </w:rPr>
      </w:pPr>
    </w:p>
    <w:p w14:paraId="79CF7D53" w14:textId="77777777" w:rsidR="00313FE8" w:rsidRDefault="00313FE8" w:rsidP="00313FE8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Course of labor</w:t>
      </w:r>
    </w:p>
    <w:p w14:paraId="2807D2FD" w14:textId="77777777" w:rsidR="00313FE8" w:rsidRDefault="00313FE8" w:rsidP="00313FE8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Regarding the INSTRUMODA project, could you indicate if these variables or outcomes should be addressed in the study (Important) or should not be addressed (Not important)?</w:t>
      </w:r>
      <w:r w:rsidRPr="00900093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 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701"/>
        <w:gridCol w:w="1418"/>
      </w:tblGrid>
      <w:tr w:rsidR="00313FE8" w:rsidRPr="00251A01" w14:paraId="2B417D09" w14:textId="77777777" w:rsidTr="00313F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F35F4DF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3FFFB5B" w14:textId="77777777" w:rsidR="00313FE8" w:rsidRPr="00251A01" w:rsidRDefault="00313FE8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418" w:type="dxa"/>
            <w:shd w:val="clear" w:color="auto" w:fill="FFFFFF" w:themeFill="background1"/>
          </w:tcPr>
          <w:p w14:paraId="6E5AC4EC" w14:textId="77777777" w:rsidR="00313FE8" w:rsidRPr="00251A01" w:rsidRDefault="00313FE8" w:rsidP="00313F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313FE8" w:rsidRPr="00900093" w14:paraId="4F494BAF" w14:textId="77777777" w:rsidTr="00313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A6679F2" w14:textId="77777777" w:rsidR="00313FE8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ttempt of manual fetal rotation of fetal head</w:t>
            </w:r>
          </w:p>
        </w:tc>
        <w:tc>
          <w:tcPr>
            <w:tcW w:w="1701" w:type="dxa"/>
            <w:shd w:val="clear" w:color="auto" w:fill="FFFFFF" w:themeFill="background1"/>
          </w:tcPr>
          <w:p w14:paraId="1860EAD2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418" w:type="dxa"/>
            <w:shd w:val="clear" w:color="auto" w:fill="FFFFFF" w:themeFill="background1"/>
          </w:tcPr>
          <w:p w14:paraId="591D2CB7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49E9654B" w14:textId="77777777" w:rsidR="00313FE8" w:rsidRDefault="00313FE8" w:rsidP="00313FE8">
      <w:pPr>
        <w:rPr>
          <w:b/>
          <w:u w:val="single"/>
          <w:lang w:val="en-US"/>
        </w:rPr>
      </w:pPr>
    </w:p>
    <w:p w14:paraId="19DFDD98" w14:textId="77777777" w:rsidR="00313FE8" w:rsidRDefault="00313FE8" w:rsidP="00313FE8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One-year maternal morbidity</w:t>
      </w:r>
    </w:p>
    <w:p w14:paraId="3C44C08C" w14:textId="77777777" w:rsidR="00313FE8" w:rsidRDefault="00313FE8" w:rsidP="00313FE8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Regarding the INSTRUMODA project, could you indicate if these variables or outcomes should be addressed in the study (Important) or should not be addressed (Not important)?</w:t>
      </w:r>
      <w:r w:rsidRPr="00900093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 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701"/>
        <w:gridCol w:w="1418"/>
      </w:tblGrid>
      <w:tr w:rsidR="00313FE8" w:rsidRPr="00251A01" w14:paraId="68115B85" w14:textId="77777777" w:rsidTr="00313F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49B9AC5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08D3E39" w14:textId="77777777" w:rsidR="00313FE8" w:rsidRPr="00251A01" w:rsidRDefault="00313FE8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418" w:type="dxa"/>
            <w:shd w:val="clear" w:color="auto" w:fill="FFFFFF" w:themeFill="background1"/>
          </w:tcPr>
          <w:p w14:paraId="5598F58F" w14:textId="77777777" w:rsidR="00313FE8" w:rsidRPr="00251A01" w:rsidRDefault="00313FE8" w:rsidP="00313F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313FE8" w:rsidRPr="00251A01" w14:paraId="720F33BB" w14:textId="77777777" w:rsidTr="00313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CF0DEB8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natal vaginismus</w:t>
            </w:r>
          </w:p>
        </w:tc>
        <w:tc>
          <w:tcPr>
            <w:tcW w:w="1701" w:type="dxa"/>
            <w:shd w:val="clear" w:color="auto" w:fill="FFFFFF" w:themeFill="background1"/>
          </w:tcPr>
          <w:p w14:paraId="3F9D3E24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418" w:type="dxa"/>
            <w:shd w:val="clear" w:color="auto" w:fill="FFFFFF" w:themeFill="background1"/>
          </w:tcPr>
          <w:p w14:paraId="0E65CA51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13FE8" w:rsidRPr="00251A01" w14:paraId="3BF311B8" w14:textId="77777777" w:rsidTr="00313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C407083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In case of another pregnancy, existence of a wish for a birth project establishment </w:t>
            </w:r>
          </w:p>
        </w:tc>
        <w:tc>
          <w:tcPr>
            <w:tcW w:w="1701" w:type="dxa"/>
            <w:shd w:val="clear" w:color="auto" w:fill="FFFFFF" w:themeFill="background1"/>
          </w:tcPr>
          <w:p w14:paraId="5F293ADD" w14:textId="77777777" w:rsidR="00313FE8" w:rsidRPr="00251A01" w:rsidRDefault="00313FE8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418" w:type="dxa"/>
            <w:shd w:val="clear" w:color="auto" w:fill="FFFFFF" w:themeFill="background1"/>
          </w:tcPr>
          <w:p w14:paraId="4BC411FE" w14:textId="77777777" w:rsidR="00313FE8" w:rsidRPr="00251A01" w:rsidRDefault="00313FE8" w:rsidP="00B337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76FB8E84" w14:textId="77777777" w:rsidR="00313FE8" w:rsidRDefault="00313FE8" w:rsidP="00313FE8">
      <w:pPr>
        <w:rPr>
          <w:b/>
          <w:u w:val="single"/>
          <w:lang w:val="en-US"/>
        </w:rPr>
      </w:pPr>
    </w:p>
    <w:p w14:paraId="2B975384" w14:textId="77777777" w:rsidR="00313FE8" w:rsidRDefault="00313FE8" w:rsidP="00313FE8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Immediate neonatal morbidity</w:t>
      </w:r>
    </w:p>
    <w:p w14:paraId="676BC8A4" w14:textId="77777777" w:rsidR="00313FE8" w:rsidRDefault="00313FE8" w:rsidP="00313FE8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Regarding the INSTRUMODA project, could you indicate if these variables or outcomes should be addressed in the study (Important) or should not be addressed (Not important)?</w:t>
      </w:r>
      <w:r w:rsidRPr="00900093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 </w:t>
      </w:r>
    </w:p>
    <w:p w14:paraId="2CFD25AE" w14:textId="77777777" w:rsidR="00313FE8" w:rsidRDefault="00313FE8" w:rsidP="00313FE8">
      <w:pPr>
        <w:rPr>
          <w:b/>
          <w:u w:val="single"/>
          <w:lang w:val="en-US"/>
        </w:rPr>
      </w:pP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313FE8" w:rsidRPr="00251A01" w14:paraId="37C76720" w14:textId="77777777" w:rsidTr="00313F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69B3F7C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CDF1F2A" w14:textId="77777777" w:rsidR="00313FE8" w:rsidRPr="00251A01" w:rsidRDefault="00313FE8" w:rsidP="00B337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66BB3AB0" w14:textId="77777777" w:rsidR="00313FE8" w:rsidRPr="00251A01" w:rsidRDefault="00313FE8" w:rsidP="00313F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313FE8" w:rsidRPr="00251A01" w14:paraId="513F0EA9" w14:textId="77777777" w:rsidTr="00313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7CC13C2" w14:textId="77777777" w:rsidR="00313FE8" w:rsidRPr="00251A01" w:rsidRDefault="00313FE8" w:rsidP="00B3373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eonate admission in a different unit of care than his mother</w:t>
            </w:r>
          </w:p>
        </w:tc>
        <w:tc>
          <w:tcPr>
            <w:tcW w:w="1559" w:type="dxa"/>
            <w:shd w:val="clear" w:color="auto" w:fill="FFFFFF" w:themeFill="background1"/>
          </w:tcPr>
          <w:p w14:paraId="6B1EF136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D1888A6" w14:textId="77777777" w:rsidR="00313FE8" w:rsidRPr="00251A01" w:rsidRDefault="00313FE8" w:rsidP="00B337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7B2258BC" w14:textId="77777777" w:rsidR="00313FE8" w:rsidRPr="00313FE8" w:rsidRDefault="00313FE8" w:rsidP="00313FE8">
      <w:pPr>
        <w:rPr>
          <w:b/>
          <w:u w:val="single"/>
          <w:lang w:val="en-US"/>
        </w:rPr>
      </w:pPr>
    </w:p>
    <w:sectPr w:rsidR="00313FE8" w:rsidRPr="00313F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5D6"/>
    <w:rsid w:val="00145533"/>
    <w:rsid w:val="001543CF"/>
    <w:rsid w:val="00313FE8"/>
    <w:rsid w:val="00480753"/>
    <w:rsid w:val="006620FF"/>
    <w:rsid w:val="006E3E40"/>
    <w:rsid w:val="00772B66"/>
    <w:rsid w:val="007C3110"/>
    <w:rsid w:val="007E05D6"/>
    <w:rsid w:val="00900093"/>
    <w:rsid w:val="00CB372F"/>
    <w:rsid w:val="00D1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234E7B"/>
  <w15:chartTrackingRefBased/>
  <w15:docId w15:val="{CC7B7A2E-2A67-47B8-9E07-620F920A8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D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7E05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Policepardfaut"/>
    <w:rsid w:val="007E05D6"/>
  </w:style>
  <w:style w:type="character" w:customStyle="1" w:styleId="eop">
    <w:name w:val="eop"/>
    <w:basedOn w:val="Policepardfaut"/>
    <w:rsid w:val="007E0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3AD4EF010BBA4884392A6BFB6430BA" ma:contentTypeVersion="10" ma:contentTypeDescription="Crée un document." ma:contentTypeScope="" ma:versionID="5348eb9967a32686dd02233cf0a72fd7">
  <xsd:schema xmlns:xsd="http://www.w3.org/2001/XMLSchema" xmlns:xs="http://www.w3.org/2001/XMLSchema" xmlns:p="http://schemas.microsoft.com/office/2006/metadata/properties" xmlns:ns3="c03f46e1-51d4-47df-9746-e1b1dce2e181" targetNamespace="http://schemas.microsoft.com/office/2006/metadata/properties" ma:root="true" ma:fieldsID="27cef4d8c91cbd6c437b4c9e983c4370" ns3:_="">
    <xsd:import namespace="c03f46e1-51d4-47df-9746-e1b1dce2e1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3f46e1-51d4-47df-9746-e1b1dce2e1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E6987F-D883-4D43-8B14-4757ACEB15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EEAA7C-1D7E-4D8A-ACB7-0AF8DEF0F1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3f46e1-51d4-47df-9746-e1b1dce2e1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01E3BF-122F-416F-AFFD-4148AEE66F7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0</Pages>
  <Words>1864</Words>
  <Characters>10255</Characters>
  <Application>Microsoft Office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RVSCCMPROD01</Company>
  <LinksUpToDate>false</LinksUpToDate>
  <CharactersWithSpaces>1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GACHON</dc:creator>
  <cp:keywords/>
  <dc:description/>
  <cp:lastModifiedBy>Bertrand GACHON</cp:lastModifiedBy>
  <cp:revision>2</cp:revision>
  <dcterms:created xsi:type="dcterms:W3CDTF">2020-10-21T09:31:00Z</dcterms:created>
  <dcterms:modified xsi:type="dcterms:W3CDTF">2021-01-1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3AD4EF010BBA4884392A6BFB6430BA</vt:lpwstr>
  </property>
</Properties>
</file>